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FA7CDA" w14:textId="5D0DEC18" w:rsidR="005072C5" w:rsidRPr="003F2062" w:rsidRDefault="005072C5" w:rsidP="005072C5">
      <w:pPr>
        <w:pStyle w:val="HeadingSection"/>
        <w:numPr>
          <w:ilvl w:val="0"/>
          <w:numId w:val="0"/>
        </w:numPr>
        <w:spacing w:before="0"/>
        <w:rPr>
          <w:color w:val="FF00FF"/>
        </w:rPr>
      </w:pPr>
      <w:r>
        <w:t xml:space="preserve">Appendix A:  Prompts for SQAD Generation and Evaluation </w:t>
      </w:r>
    </w:p>
    <w:p w14:paraId="33949947" w14:textId="7A2741E3" w:rsidR="005072C5" w:rsidRDefault="005072C5" w:rsidP="005072C5">
      <w:pPr>
        <w:pStyle w:val="Text"/>
        <w:ind w:firstLine="0"/>
      </w:pPr>
      <w:r>
        <w:t xml:space="preserve">Prompt for SQAD QAR Evaluation </w:t>
      </w:r>
      <w:r>
        <w:fldChar w:fldCharType="begin"/>
      </w:r>
      <w:r w:rsidR="007E1145">
        <w:instrText xml:space="preserve"> ADDIN EN.CITE &lt;EndNote&gt;&lt;Cite&gt;&lt;Author&gt;RAG&lt;/Author&gt;&lt;Year&gt;2024&lt;/Year&gt;&lt;RecNum&gt;2654&lt;/RecNum&gt;&lt;DisplayText&gt;&lt;style face="superscript"&gt;1&lt;/style&gt;&lt;/DisplayText&gt;&lt;record&gt;&lt;rec-number&gt;2654&lt;/rec-number&gt;&lt;foreign-keys&gt;&lt;key app="EN" db-id="fd9aewd9btx920e9zas5zrwc5esfs0d9pa0v" timestamp="1729686622"&gt;2654&lt;/key&gt;&lt;/foreign-keys&gt;&lt;ref-type name="Web Page"&gt;12&lt;/ref-type&gt;&lt;contributors&gt;&lt;authors&gt;&lt;author&gt;RAG &lt;/author&gt;&lt;/authors&gt;&lt;/contributors&gt;&lt;titles&gt;&lt;title&gt;Mistral AI Basic Retrieval-Augmented Generation (RAG)&lt;/title&gt;&lt;/titles&gt;&lt;number&gt;July 14, 2024&lt;/number&gt;&lt;dates&gt;&lt;year&gt;2024&lt;/year&gt;&lt;/dates&gt;&lt;urls&gt;&lt;related-urls&gt;&lt;url&gt;https://docs.mistral.ai/guides/rag/&lt;/url&gt;&lt;/related-urls&gt;&lt;/urls&gt;&lt;/record&gt;&lt;/Cite&gt;&lt;/EndNote&gt;</w:instrText>
      </w:r>
      <w:r>
        <w:fldChar w:fldCharType="separate"/>
      </w:r>
      <w:r w:rsidR="007E1145" w:rsidRPr="007E1145">
        <w:rPr>
          <w:noProof/>
          <w:vertAlign w:val="superscript"/>
        </w:rPr>
        <w:t>1</w:t>
      </w:r>
      <w:r>
        <w:fldChar w:fldCharType="end"/>
      </w:r>
      <w:r>
        <w:t>:</w:t>
      </w:r>
    </w:p>
    <w:p w14:paraId="66C909B7" w14:textId="77777777" w:rsidR="005072C5" w:rsidRDefault="005072C5" w:rsidP="005072C5">
      <w:pPr>
        <w:pStyle w:val="Text"/>
      </w:pPr>
      <w:r>
        <w:t xml:space="preserve">    prompt_input = """Answer the following question as concisely as possible </w:t>
      </w:r>
    </w:p>
    <w:p w14:paraId="498691EA" w14:textId="77777777" w:rsidR="005072C5" w:rsidRDefault="005072C5" w:rsidP="005072C5">
      <w:pPr>
        <w:pStyle w:val="Text"/>
      </w:pPr>
      <w:r>
        <w:t xml:space="preserve">    based only on the provided context. If you are not sure of the answer, </w:t>
      </w:r>
    </w:p>
    <w:p w14:paraId="4A988F14" w14:textId="77777777" w:rsidR="005072C5" w:rsidRDefault="005072C5" w:rsidP="005072C5">
      <w:pPr>
        <w:pStyle w:val="Text"/>
      </w:pPr>
      <w:r>
        <w:t xml:space="preserve">    your answer should be "Insufficient context provided." </w:t>
      </w:r>
    </w:p>
    <w:p w14:paraId="59B5E0A2" w14:textId="77777777" w:rsidR="005072C5" w:rsidRDefault="005072C5" w:rsidP="005072C5">
      <w:pPr>
        <w:pStyle w:val="Text"/>
      </w:pPr>
      <w:r>
        <w:t xml:space="preserve">    Keep your answer short and to the point. Avoid using the words "the context" </w:t>
      </w:r>
    </w:p>
    <w:p w14:paraId="3177960C" w14:textId="77777777" w:rsidR="005072C5" w:rsidRDefault="005072C5" w:rsidP="005072C5">
      <w:pPr>
        <w:pStyle w:val="Text"/>
      </w:pPr>
      <w:r>
        <w:t xml:space="preserve">    in your answer.                                </w:t>
      </w:r>
    </w:p>
    <w:p w14:paraId="53C4131D" w14:textId="77777777" w:rsidR="005072C5" w:rsidRDefault="005072C5" w:rsidP="005072C5">
      <w:pPr>
        <w:pStyle w:val="Text"/>
      </w:pPr>
      <w:r>
        <w:t xml:space="preserve">    &lt;context&gt;</w:t>
      </w:r>
    </w:p>
    <w:p w14:paraId="241E27B0" w14:textId="77777777" w:rsidR="005072C5" w:rsidRDefault="005072C5" w:rsidP="005072C5">
      <w:pPr>
        <w:pStyle w:val="Text"/>
      </w:pPr>
      <w:r>
        <w:t xml:space="preserve">    {context}</w:t>
      </w:r>
    </w:p>
    <w:p w14:paraId="33E550D9" w14:textId="77777777" w:rsidR="005072C5" w:rsidRDefault="005072C5" w:rsidP="005072C5">
      <w:pPr>
        <w:pStyle w:val="Text"/>
      </w:pPr>
      <w:r>
        <w:t xml:space="preserve">    &lt;/context&gt;</w:t>
      </w:r>
    </w:p>
    <w:p w14:paraId="7F5B5A5D" w14:textId="77777777" w:rsidR="005072C5" w:rsidRDefault="005072C5" w:rsidP="005072C5">
      <w:pPr>
        <w:pStyle w:val="Text"/>
      </w:pPr>
      <w:r>
        <w:t xml:space="preserve">    Question: {input}"""</w:t>
      </w:r>
    </w:p>
    <w:p w14:paraId="6EA69133" w14:textId="77777777" w:rsidR="005072C5" w:rsidRDefault="005072C5" w:rsidP="005072C5">
      <w:pPr>
        <w:pStyle w:val="Text"/>
      </w:pPr>
      <w:r>
        <w:t xml:space="preserve">    </w:t>
      </w:r>
    </w:p>
    <w:p w14:paraId="071D55A1" w14:textId="4F179441" w:rsidR="005072C5" w:rsidRDefault="005072C5" w:rsidP="005072C5">
      <w:pPr>
        <w:pStyle w:val="Text"/>
      </w:pPr>
      <w:r>
        <w:t>Prompt for SQAD QAR Generation:</w:t>
      </w:r>
    </w:p>
    <w:p w14:paraId="0B6ABDF5" w14:textId="77777777" w:rsidR="005072C5" w:rsidRDefault="005072C5" w:rsidP="005072C5">
      <w:pPr>
        <w:pStyle w:val="Text"/>
      </w:pPr>
      <w:r>
        <w:t xml:space="preserve">The input prompt used for this research was built off of previous research from Wu et al. </w:t>
      </w:r>
      <w:r>
        <w:fldChar w:fldCharType="begin"/>
      </w:r>
      <w:r w:rsidR="007E1145">
        <w:instrText xml:space="preserve"> ADDIN EN.CITE &lt;EndNote&gt;&lt;Cite&gt;&lt;Author&gt;Wu&lt;/Author&gt;&lt;Year&gt;2024&lt;/Year&gt;&lt;RecNum&gt;2636&lt;/RecNum&gt;&lt;DisplayText&gt;&lt;style face="superscript"&gt;2&lt;/style&gt;&lt;/DisplayText&gt;&lt;record&gt;&lt;rec-number&gt;2636&lt;/rec-number&gt;&lt;foreign-keys&gt;&lt;key app="EN" db-id="fd9aewd9btx920e9zas5zrwc5esfs0d9pa0v" timestamp="1729621915"&gt;2636&lt;/key&gt;&lt;/foreign-keys&gt;&lt;ref-type name="Journal Article"&gt;17&lt;/ref-type&gt;&lt;contributors&gt;&lt;authors&gt;&lt;author&gt;Kevin Wu&lt;/author&gt;&lt;author&gt;Eric Wu&lt;/author&gt;&lt;author&gt;Ally Cassasola&lt;/author&gt;&lt;author&gt;Angela Zhang&lt;/author&gt;&lt;author&gt;Kevin Wei&lt;/author&gt;&lt;author&gt;Teresa Nguyen&lt;/author&gt;&lt;author&gt;Sith Riantawan&lt;/author&gt;&lt;author&gt;Patricia Shi Riantawan&lt;/author&gt;&lt;author&gt;Daniel E. Ho&lt;/author&gt;&lt;author&gt;James Zou&lt;/author&gt;&lt;/authors&gt;&lt;/contributors&gt;&lt;titles&gt;&lt;title&gt;How well do LLMs cite relevant medical references? An evaluation framework and analyses&lt;/title&gt;&lt;secondary-title&gt;arXiv&lt;/secondary-title&gt;&lt;/titles&gt;&lt;periodical&gt;&lt;full-title&gt;arXiv&lt;/full-title&gt;&lt;/periodical&gt;&lt;dates&gt;&lt;year&gt;2024&lt;/year&gt;&lt;/dates&gt;&lt;urls&gt;&lt;/urls&gt;&lt;electronic-resource-num&gt;https://doi.org/10.48550/arXiv.2402.02008&lt;/electronic-resource-num&gt;&lt;/record&gt;&lt;/Cite&gt;&lt;/EndNote&gt;</w:instrText>
      </w:r>
      <w:r>
        <w:fldChar w:fldCharType="separate"/>
      </w:r>
      <w:r w:rsidR="007E1145" w:rsidRPr="007E1145">
        <w:rPr>
          <w:noProof/>
          <w:vertAlign w:val="superscript"/>
        </w:rPr>
        <w:t>2</w:t>
      </w:r>
      <w:r>
        <w:fldChar w:fldCharType="end"/>
      </w:r>
    </w:p>
    <w:p w14:paraId="190629E3" w14:textId="77777777" w:rsidR="005072C5" w:rsidRDefault="005072C5" w:rsidP="005072C5">
      <w:pPr>
        <w:pStyle w:val="Text"/>
      </w:pPr>
      <w:r>
        <w:t xml:space="preserve">    prompt_input = """Answer the following question based only on the provided context:                              </w:t>
      </w:r>
    </w:p>
    <w:p w14:paraId="1C81A0B1" w14:textId="77777777" w:rsidR="005072C5" w:rsidRDefault="005072C5" w:rsidP="005072C5">
      <w:pPr>
        <w:pStyle w:val="Text"/>
      </w:pPr>
      <w:r>
        <w:t xml:space="preserve">    &lt;context&gt;</w:t>
      </w:r>
    </w:p>
    <w:p w14:paraId="33FE54C2" w14:textId="77777777" w:rsidR="005072C5" w:rsidRDefault="005072C5" w:rsidP="005072C5">
      <w:pPr>
        <w:pStyle w:val="Text"/>
      </w:pPr>
      <w:r>
        <w:t xml:space="preserve">    {context}</w:t>
      </w:r>
    </w:p>
    <w:p w14:paraId="3F0661A1" w14:textId="77777777" w:rsidR="005072C5" w:rsidRDefault="005072C5" w:rsidP="005072C5">
      <w:pPr>
        <w:pStyle w:val="Text"/>
      </w:pPr>
      <w:r>
        <w:t xml:space="preserve">    &lt;/context&gt;</w:t>
      </w:r>
    </w:p>
    <w:p w14:paraId="72DC3E71" w14:textId="77777777" w:rsidR="005072C5" w:rsidRDefault="005072C5" w:rsidP="005072C5">
      <w:pPr>
        <w:pStyle w:val="Text"/>
      </w:pPr>
      <w:r>
        <w:t xml:space="preserve">    Question: {input}""")</w:t>
      </w:r>
    </w:p>
    <w:p w14:paraId="065476E8" w14:textId="77777777" w:rsidR="005072C5" w:rsidRDefault="005072C5" w:rsidP="005072C5">
      <w:pPr>
        <w:pStyle w:val="Text"/>
      </w:pPr>
    </w:p>
    <w:p w14:paraId="71624D83" w14:textId="77777777" w:rsidR="005072C5" w:rsidRDefault="005072C5" w:rsidP="005072C5">
      <w:pPr>
        <w:pStyle w:val="Text"/>
      </w:pPr>
      <w:r>
        <w:t xml:space="preserve">    input = """You are given context that contains information. Generate a </w:t>
      </w:r>
    </w:p>
    <w:p w14:paraId="6344935F" w14:textId="77777777" w:rsidR="005072C5" w:rsidRDefault="005072C5" w:rsidP="005072C5">
      <w:pPr>
        <w:pStyle w:val="Text"/>
      </w:pPr>
      <w:r>
        <w:t xml:space="preserve">    question and answer pair that tests the reader's understanding of the </w:t>
      </w:r>
    </w:p>
    <w:p w14:paraId="58D69C38" w14:textId="77777777" w:rsidR="005072C5" w:rsidRDefault="005072C5" w:rsidP="005072C5">
      <w:pPr>
        <w:pStyle w:val="Text"/>
      </w:pPr>
      <w:r>
        <w:t xml:space="preserve">    information contained within the prompt. Each question should provide </w:t>
      </w:r>
    </w:p>
    <w:p w14:paraId="3C340216" w14:textId="77777777" w:rsidR="005072C5" w:rsidRDefault="005072C5" w:rsidP="005072C5">
      <w:pPr>
        <w:pStyle w:val="Text"/>
      </w:pPr>
      <w:r>
        <w:t xml:space="preserve">    sufficient context so that the question does not require the context to be </w:t>
      </w:r>
    </w:p>
    <w:p w14:paraId="3240D57E" w14:textId="77777777" w:rsidR="005072C5" w:rsidRDefault="005072C5" w:rsidP="005072C5">
      <w:pPr>
        <w:pStyle w:val="Text"/>
      </w:pPr>
      <w:r>
        <w:t xml:space="preserve">    fully understood. Do not reference the word 'context' in the question or </w:t>
      </w:r>
    </w:p>
    <w:p w14:paraId="7C4B11E5" w14:textId="77777777" w:rsidR="005072C5" w:rsidRDefault="005072C5" w:rsidP="005072C5">
      <w:pPr>
        <w:pStyle w:val="Text"/>
      </w:pPr>
      <w:r>
        <w:t xml:space="preserve">    answer. The question should have a straightforward answer that can be easily</w:t>
      </w:r>
    </w:p>
    <w:p w14:paraId="66FA7733" w14:textId="77777777" w:rsidR="005072C5" w:rsidRDefault="005072C5" w:rsidP="005072C5">
      <w:pPr>
        <w:pStyle w:val="Text"/>
      </w:pPr>
      <w:r>
        <w:t xml:space="preserve">    verified with the context. In addition to the question, provide the answer that </w:t>
      </w:r>
    </w:p>
    <w:p w14:paraId="31BBC6DB" w14:textId="77777777" w:rsidR="005072C5" w:rsidRDefault="005072C5" w:rsidP="005072C5">
      <w:pPr>
        <w:pStyle w:val="Text"/>
      </w:pPr>
      <w:r>
        <w:t xml:space="preserve">    is succinctly taken from the prompt. </w:t>
      </w:r>
    </w:p>
    <w:p w14:paraId="0BC8858C" w14:textId="77777777" w:rsidR="005072C5" w:rsidRDefault="005072C5" w:rsidP="005072C5">
      <w:pPr>
        <w:pStyle w:val="Text"/>
      </w:pPr>
      <w:r>
        <w:t xml:space="preserve">    Provide the question and answer in the following format:</w:t>
      </w:r>
    </w:p>
    <w:p w14:paraId="26B7F200" w14:textId="77777777" w:rsidR="005072C5" w:rsidRDefault="005072C5" w:rsidP="005072C5">
      <w:pPr>
        <w:pStyle w:val="Text"/>
      </w:pPr>
      <w:r>
        <w:t xml:space="preserve">    Question: Provide the question here.</w:t>
      </w:r>
    </w:p>
    <w:p w14:paraId="79CBAEEE" w14:textId="77777777" w:rsidR="005072C5" w:rsidRDefault="005072C5" w:rsidP="005072C5">
      <w:pPr>
        <w:pStyle w:val="Text"/>
      </w:pPr>
      <w:r>
        <w:t xml:space="preserve">    Answer: Provide the Answer here. Make the answer as concise as possible."""</w:t>
      </w:r>
    </w:p>
    <w:p w14:paraId="1602E4DD" w14:textId="569F65F1" w:rsidR="005072C5" w:rsidRDefault="005072C5" w:rsidP="005072C5">
      <w:pPr>
        <w:pStyle w:val="HeadingSection"/>
        <w:numPr>
          <w:ilvl w:val="0"/>
          <w:numId w:val="0"/>
        </w:numPr>
      </w:pPr>
      <w:r>
        <w:lastRenderedPageBreak/>
        <w:t>Appendix B:  SQAD Generation - Anomalous QAR Category</w:t>
      </w:r>
    </w:p>
    <w:p w14:paraId="0812A444" w14:textId="77777777" w:rsidR="005072C5" w:rsidRPr="003F2062" w:rsidRDefault="005072C5" w:rsidP="005072C5">
      <w:pPr>
        <w:pStyle w:val="HeadingSection"/>
        <w:numPr>
          <w:ilvl w:val="0"/>
          <w:numId w:val="0"/>
        </w:numPr>
        <w:spacing w:before="0"/>
        <w:rPr>
          <w:color w:val="FF00FF"/>
        </w:rPr>
      </w:pPr>
      <w:r>
        <w:t>Definitions and Examples</w:t>
      </w:r>
    </w:p>
    <w:p w14:paraId="4E347E19" w14:textId="77777777" w:rsidR="005072C5" w:rsidRPr="00EF461F" w:rsidRDefault="005072C5" w:rsidP="005072C5">
      <w:pPr>
        <w:pStyle w:val="Text"/>
        <w:numPr>
          <w:ilvl w:val="0"/>
          <w:numId w:val="2"/>
        </w:numPr>
      </w:pPr>
      <w:r w:rsidRPr="00EF461F">
        <w:t>Unable to Answer - the QAR produced included a question that the context did not</w:t>
      </w:r>
      <w:r>
        <w:t xml:space="preserve"> </w:t>
      </w:r>
      <w:r w:rsidRPr="00EF461F">
        <w:t>answer, to which it correctly answered that the answer was not available in the context</w:t>
      </w:r>
      <w:r>
        <w:t xml:space="preserve"> </w:t>
      </w:r>
      <w:r w:rsidRPr="00EF461F">
        <w:t>provided.  Example:</w:t>
      </w:r>
    </w:p>
    <w:p w14:paraId="4ED6642A" w14:textId="77777777" w:rsidR="005072C5" w:rsidRPr="00EF461F" w:rsidRDefault="005072C5" w:rsidP="005072C5">
      <w:pPr>
        <w:pStyle w:val="Text"/>
        <w:ind w:left="259"/>
      </w:pPr>
      <w:r w:rsidRPr="00EF461F">
        <w:t>•</w:t>
      </w:r>
      <w:r>
        <w:t xml:space="preserve">  </w:t>
      </w:r>
      <w:r w:rsidRPr="00EF461F">
        <w:t>Question:  Under what circumstances are runway operations automatically suspended?</w:t>
      </w:r>
    </w:p>
    <w:p w14:paraId="11CD8C5B" w14:textId="77777777" w:rsidR="005072C5" w:rsidRPr="00EF461F" w:rsidRDefault="005072C5" w:rsidP="005072C5">
      <w:pPr>
        <w:pStyle w:val="Text"/>
        <w:ind w:left="259"/>
      </w:pPr>
      <w:r w:rsidRPr="00EF461F">
        <w:t>•</w:t>
      </w:r>
      <w:r>
        <w:t xml:space="preserve">. </w:t>
      </w:r>
      <w:r w:rsidRPr="00EF461F">
        <w:t>Answer:  Runway operations are automatically suspended when not specified in</w:t>
      </w:r>
      <w:r>
        <w:t xml:space="preserve"> </w:t>
      </w:r>
      <w:r w:rsidRPr="00EF461F">
        <w:t>the context.  The context does not provide information on the specific reasons for</w:t>
      </w:r>
      <w:r>
        <w:t xml:space="preserve"> </w:t>
      </w:r>
      <w:r w:rsidRPr="00EF461F">
        <w:t>suspension.</w:t>
      </w:r>
    </w:p>
    <w:p w14:paraId="158E4485" w14:textId="77777777" w:rsidR="005072C5" w:rsidRPr="00EF461F" w:rsidRDefault="005072C5" w:rsidP="005072C5">
      <w:pPr>
        <w:pStyle w:val="Text"/>
        <w:numPr>
          <w:ilvl w:val="0"/>
          <w:numId w:val="2"/>
        </w:numPr>
      </w:pPr>
      <w:r w:rsidRPr="00EF461F">
        <w:t>Repetitive QA - the QAR produced included a question and answer pair where the</w:t>
      </w:r>
      <w:r>
        <w:t xml:space="preserve"> </w:t>
      </w:r>
      <w:r w:rsidRPr="00EF461F">
        <w:t>answer was a part of the question, resulting in either a confusing question or an obvious</w:t>
      </w:r>
      <w:r>
        <w:t xml:space="preserve"> </w:t>
      </w:r>
      <w:r w:rsidRPr="00EF461F">
        <w:t>answer.  Example:</w:t>
      </w:r>
    </w:p>
    <w:p w14:paraId="0DE76468" w14:textId="77777777" w:rsidR="005072C5" w:rsidRPr="00EF461F" w:rsidRDefault="005072C5" w:rsidP="005072C5">
      <w:pPr>
        <w:pStyle w:val="Text"/>
        <w:ind w:left="259"/>
      </w:pPr>
      <w:r w:rsidRPr="00EF461F">
        <w:t>•</w:t>
      </w:r>
      <w:r>
        <w:t xml:space="preserve">  </w:t>
      </w:r>
      <w:r w:rsidRPr="00EF461F">
        <w:t>Question:  In what situation might you need to evacuate an airport runway in an</w:t>
      </w:r>
      <w:r>
        <w:t xml:space="preserve"> </w:t>
      </w:r>
      <w:r w:rsidRPr="00EF461F">
        <w:t>emergency?</w:t>
      </w:r>
    </w:p>
    <w:p w14:paraId="0103A534" w14:textId="77777777" w:rsidR="005072C5" w:rsidRPr="00EF461F" w:rsidRDefault="005072C5" w:rsidP="005072C5">
      <w:pPr>
        <w:pStyle w:val="Text"/>
        <w:ind w:left="259"/>
      </w:pPr>
      <w:r w:rsidRPr="00EF461F">
        <w:t>•</w:t>
      </w:r>
      <w:r>
        <w:t xml:space="preserve">. </w:t>
      </w:r>
      <w:r w:rsidRPr="00EF461F">
        <w:t>Answer:  In an emergency runway evacuation.</w:t>
      </w:r>
    </w:p>
    <w:p w14:paraId="03E570F2" w14:textId="77777777" w:rsidR="005072C5" w:rsidRPr="00EF461F" w:rsidRDefault="005072C5" w:rsidP="005072C5">
      <w:pPr>
        <w:pStyle w:val="Text"/>
        <w:numPr>
          <w:ilvl w:val="0"/>
          <w:numId w:val="2"/>
        </w:numPr>
      </w:pPr>
      <w:r>
        <w:t xml:space="preserve"> </w:t>
      </w:r>
      <w:r w:rsidRPr="00EF461F">
        <w:t>Unnecessary Justification - the QAR produced included a, generally obvious, justification after the answer despite the fact that it was prompted to avoid doing so and that</w:t>
      </w:r>
      <w:r>
        <w:t xml:space="preserve"> </w:t>
      </w:r>
      <w:r w:rsidRPr="00EF461F">
        <w:t>the context was very short.  Example:</w:t>
      </w:r>
    </w:p>
    <w:p w14:paraId="142A981C" w14:textId="77777777" w:rsidR="005072C5" w:rsidRPr="00EF461F" w:rsidRDefault="005072C5" w:rsidP="005072C5">
      <w:pPr>
        <w:pStyle w:val="Text"/>
        <w:ind w:left="259"/>
      </w:pPr>
      <w:r w:rsidRPr="00EF461F">
        <w:t>•</w:t>
      </w:r>
      <w:r>
        <w:t xml:space="preserve">  </w:t>
      </w:r>
      <w:r w:rsidRPr="00EF461F">
        <w:t>Question:  Who or what must approve cable certifications?</w:t>
      </w:r>
    </w:p>
    <w:p w14:paraId="411A1EE1" w14:textId="77777777" w:rsidR="005072C5" w:rsidRPr="00EF461F" w:rsidRDefault="005072C5" w:rsidP="005072C5">
      <w:pPr>
        <w:pStyle w:val="Text"/>
        <w:ind w:left="259"/>
      </w:pPr>
      <w:r w:rsidRPr="00EF461F">
        <w:t>•</w:t>
      </w:r>
      <w:r>
        <w:t xml:space="preserve">  </w:t>
      </w:r>
      <w:r w:rsidRPr="00EF461F">
        <w:t>Answer:  The 20 OG/CC must approve cable certifications.  Answer derived from</w:t>
      </w:r>
      <w:r>
        <w:t xml:space="preserve"> </w:t>
      </w:r>
      <w:r w:rsidRPr="00EF461F">
        <w:t>the prompt:  Cable certifications must be approved by the 20 OG/CC.</w:t>
      </w:r>
    </w:p>
    <w:p w14:paraId="221F7ADC" w14:textId="77777777" w:rsidR="005072C5" w:rsidRPr="00EF461F" w:rsidRDefault="005072C5" w:rsidP="005072C5">
      <w:pPr>
        <w:pStyle w:val="Text"/>
        <w:ind w:left="259"/>
      </w:pPr>
      <w:r w:rsidRPr="00EF461F">
        <w:t>•</w:t>
      </w:r>
      <w:r>
        <w:t xml:space="preserve">  </w:t>
      </w:r>
      <w:r w:rsidRPr="00EF461F">
        <w:t>Context:  Cable certifications must be approved by the 20 OG/CC.</w:t>
      </w:r>
    </w:p>
    <w:p w14:paraId="2CB8FCCD" w14:textId="77777777" w:rsidR="005072C5" w:rsidRPr="00EF461F" w:rsidRDefault="005072C5" w:rsidP="005072C5">
      <w:pPr>
        <w:pStyle w:val="Text"/>
        <w:numPr>
          <w:ilvl w:val="0"/>
          <w:numId w:val="2"/>
        </w:numPr>
      </w:pPr>
      <w:r w:rsidRPr="00EF461F">
        <w:t>Missing Context (Lists) - the LLM RAG was prompted on each sentence, resulting in</w:t>
      </w:r>
      <w:r>
        <w:t xml:space="preserve"> </w:t>
      </w:r>
      <w:r w:rsidRPr="00EF461F">
        <w:t>the complete loss of context when the sentence was a part of a list of items or actions.</w:t>
      </w:r>
      <w:r>
        <w:t xml:space="preserve">  </w:t>
      </w:r>
      <w:r w:rsidRPr="00EF461F">
        <w:t>When sub-items in a list were taken out of context, the result was inaccurate and</w:t>
      </w:r>
      <w:r>
        <w:t xml:space="preserve"> </w:t>
      </w:r>
      <w:r w:rsidRPr="00EF461F">
        <w:t>confusing information which could be seriously detrimental to the learner if not caught.</w:t>
      </w:r>
      <w:r>
        <w:t xml:space="preserve">  </w:t>
      </w:r>
      <w:r w:rsidRPr="00EF461F">
        <w:t>Example:</w:t>
      </w:r>
    </w:p>
    <w:p w14:paraId="4FC704C3" w14:textId="77777777" w:rsidR="005072C5" w:rsidRPr="00EF461F" w:rsidRDefault="005072C5" w:rsidP="005072C5">
      <w:pPr>
        <w:pStyle w:val="Text"/>
        <w:ind w:left="259"/>
      </w:pPr>
      <w:r w:rsidRPr="00EF461F">
        <w:t>•</w:t>
      </w:r>
      <w:r>
        <w:t xml:space="preserve"> </w:t>
      </w:r>
      <w:r w:rsidRPr="00EF461F">
        <w:t>Question:  Under what circumstances are pop patterns allowed in this situation?</w:t>
      </w:r>
    </w:p>
    <w:p w14:paraId="210E80D6" w14:textId="77777777" w:rsidR="005072C5" w:rsidRPr="00EF461F" w:rsidRDefault="005072C5" w:rsidP="005072C5">
      <w:pPr>
        <w:pStyle w:val="Text"/>
        <w:ind w:left="259"/>
      </w:pPr>
      <w:r w:rsidRPr="00EF461F">
        <w:t>•</w:t>
      </w:r>
      <w:r>
        <w:t xml:space="preserve"> </w:t>
      </w:r>
      <w:r w:rsidRPr="00EF461F">
        <w:t>Answer:  Pop patterns are allowed only if required for syllabus sorties.</w:t>
      </w:r>
    </w:p>
    <w:p w14:paraId="44715CF8" w14:textId="77777777" w:rsidR="005072C5" w:rsidRPr="00EF461F" w:rsidRDefault="005072C5" w:rsidP="005072C5">
      <w:pPr>
        <w:pStyle w:val="Text"/>
        <w:ind w:left="259"/>
      </w:pPr>
      <w:r w:rsidRPr="00EF461F">
        <w:t>•</w:t>
      </w:r>
      <w:r>
        <w:t xml:space="preserve"> </w:t>
      </w:r>
      <w:r w:rsidRPr="00EF461F">
        <w:t>Localized Context:  No pop patterns unless required for syllabus sorties.</w:t>
      </w:r>
    </w:p>
    <w:p w14:paraId="4C087E05" w14:textId="77777777" w:rsidR="005072C5" w:rsidRPr="00EF461F" w:rsidRDefault="005072C5" w:rsidP="005072C5">
      <w:pPr>
        <w:pStyle w:val="Text"/>
        <w:ind w:left="259"/>
      </w:pPr>
      <w:r w:rsidRPr="00EF461F">
        <w:t>•</w:t>
      </w:r>
      <w:r>
        <w:t xml:space="preserve"> </w:t>
      </w:r>
      <w:r w:rsidRPr="00EF461F">
        <w:t>List context:</w:t>
      </w:r>
    </w:p>
    <w:p w14:paraId="7CD75D2E" w14:textId="77777777" w:rsidR="005072C5" w:rsidRPr="00EF461F" w:rsidRDefault="005072C5" w:rsidP="005072C5">
      <w:pPr>
        <w:pStyle w:val="Text"/>
        <w:numPr>
          <w:ilvl w:val="0"/>
          <w:numId w:val="3"/>
        </w:numPr>
        <w:ind w:left="878"/>
      </w:pPr>
      <w:r w:rsidRPr="00EF461F">
        <w:t>2.4.2.  [Bird Watch Condition] Moderate  Low approaches and chase aircraft</w:t>
      </w:r>
      <w:r>
        <w:t xml:space="preserve"> </w:t>
      </w:r>
      <w:r w:rsidRPr="00EF461F">
        <w:t>limited to events that could not be accomplished at other airfields and are</w:t>
      </w:r>
      <w:r>
        <w:t xml:space="preserve"> </w:t>
      </w:r>
      <w:r w:rsidRPr="00EF461F">
        <w:t xml:space="preserve">required for training or </w:t>
      </w:r>
      <w:proofErr w:type="spellStart"/>
      <w:r w:rsidRPr="00EF461F">
        <w:t>checkrides</w:t>
      </w:r>
      <w:proofErr w:type="spellEnd"/>
      <w:r w:rsidRPr="00EF461F">
        <w:t>.  No formation approaches.</w:t>
      </w:r>
    </w:p>
    <w:p w14:paraId="6D1EA5F8" w14:textId="77777777" w:rsidR="005072C5" w:rsidRPr="00EF461F" w:rsidRDefault="005072C5" w:rsidP="005072C5">
      <w:pPr>
        <w:pStyle w:val="Text"/>
        <w:numPr>
          <w:ilvl w:val="0"/>
          <w:numId w:val="4"/>
        </w:numPr>
        <w:ind w:left="878"/>
      </w:pPr>
      <w:r w:rsidRPr="00EF461F">
        <w:t>2.4.2.1.  Low Altitude Structure.  1,000 feet AGL minimum, except as required</w:t>
      </w:r>
      <w:r>
        <w:t xml:space="preserve"> </w:t>
      </w:r>
      <w:r w:rsidRPr="00EF461F">
        <w:t>for weapons delivery (defined as within 10 NM of target).  If low altitude</w:t>
      </w:r>
      <w:r>
        <w:t xml:space="preserve"> </w:t>
      </w:r>
      <w:r w:rsidRPr="00EF461F">
        <w:t>currency  is  required  for  contingency  operations  or  training  requirements,</w:t>
      </w:r>
      <w:r>
        <w:t xml:space="preserve"> </w:t>
      </w:r>
      <w:r w:rsidRPr="00EF461F">
        <w:t>minimize time in low altitude structure below 1,000 feet AGL.</w:t>
      </w:r>
    </w:p>
    <w:p w14:paraId="4BD20976" w14:textId="77777777" w:rsidR="005072C5" w:rsidRPr="00EF461F" w:rsidRDefault="005072C5" w:rsidP="005072C5">
      <w:pPr>
        <w:pStyle w:val="Text"/>
        <w:numPr>
          <w:ilvl w:val="0"/>
          <w:numId w:val="4"/>
        </w:numPr>
        <w:ind w:left="878"/>
      </w:pPr>
      <w:r w:rsidRPr="00EF461F">
        <w:t>2.4.2.2.  Poinsett Range.  1,000 feet AGL minimum, except as required for</w:t>
      </w:r>
      <w:r>
        <w:t xml:space="preserve"> </w:t>
      </w:r>
      <w:r w:rsidRPr="00EF461F">
        <w:t>weapons delivery (defined as base position for the curve pattern).</w:t>
      </w:r>
      <w:r>
        <w:t xml:space="preserve"> </w:t>
      </w:r>
      <w:r w:rsidRPr="00EF461F">
        <w:rPr>
          <w:b/>
          <w:bCs/>
        </w:rPr>
        <w:t>No pop</w:t>
      </w:r>
      <w:r w:rsidRPr="00BB5602">
        <w:rPr>
          <w:b/>
          <w:bCs/>
        </w:rPr>
        <w:t xml:space="preserve"> </w:t>
      </w:r>
      <w:r w:rsidRPr="00EF461F">
        <w:rPr>
          <w:b/>
          <w:bCs/>
        </w:rPr>
        <w:t>patterns unless required for syllabus sorties.</w:t>
      </w:r>
    </w:p>
    <w:p w14:paraId="53C1E323" w14:textId="77777777" w:rsidR="005072C5" w:rsidRPr="00EF461F" w:rsidRDefault="005072C5" w:rsidP="005072C5">
      <w:pPr>
        <w:pStyle w:val="Text"/>
        <w:ind w:left="259"/>
      </w:pPr>
      <w:r w:rsidRPr="00EF461F">
        <w:t>•</w:t>
      </w:r>
      <w:r>
        <w:t xml:space="preserve"> </w:t>
      </w:r>
      <w:r w:rsidRPr="00EF461F">
        <w:t>Explanation:  The question uses the verbiage in this situation rather than during</w:t>
      </w:r>
      <w:r>
        <w:t xml:space="preserve"> </w:t>
      </w:r>
      <w:r w:rsidRPr="00EF461F">
        <w:t>a Bird Watch Moderate condition which lacks the critical connection between</w:t>
      </w:r>
      <w:r>
        <w:t xml:space="preserve"> </w:t>
      </w:r>
      <w:r w:rsidRPr="00EF461F">
        <w:t>cause and effect for this context.</w:t>
      </w:r>
    </w:p>
    <w:p w14:paraId="50338570" w14:textId="77777777" w:rsidR="005072C5" w:rsidRPr="00EF461F" w:rsidRDefault="005072C5" w:rsidP="005072C5">
      <w:pPr>
        <w:pStyle w:val="Text"/>
        <w:numPr>
          <w:ilvl w:val="0"/>
          <w:numId w:val="2"/>
        </w:numPr>
      </w:pPr>
      <w:r w:rsidRPr="00EF461F">
        <w:lastRenderedPageBreak/>
        <w:t>Non-Sequitur - when context was very short and non-descriptive, LLM RAG generated</w:t>
      </w:r>
      <w:r>
        <w:t xml:space="preserve"> </w:t>
      </w:r>
      <w:r w:rsidRPr="00EF461F">
        <w:t>what the expert categorized as accurate but useless QAR. Example:</w:t>
      </w:r>
    </w:p>
    <w:p w14:paraId="6392FDB7" w14:textId="77777777" w:rsidR="005072C5" w:rsidRPr="00EF461F" w:rsidRDefault="005072C5" w:rsidP="005072C5">
      <w:pPr>
        <w:pStyle w:val="Text"/>
      </w:pPr>
      <w:r w:rsidRPr="00EF461F">
        <w:t>•</w:t>
      </w:r>
      <w:r>
        <w:t xml:space="preserve"> </w:t>
      </w:r>
      <w:r w:rsidRPr="00EF461F">
        <w:t>Question:  In what domain does the term Airfield Lighting Systems belong?</w:t>
      </w:r>
    </w:p>
    <w:p w14:paraId="191C4221" w14:textId="77777777" w:rsidR="005072C5" w:rsidRPr="00EF461F" w:rsidRDefault="005072C5" w:rsidP="005072C5">
      <w:pPr>
        <w:pStyle w:val="Text"/>
      </w:pPr>
      <w:r w:rsidRPr="00EF461F">
        <w:t>•</w:t>
      </w:r>
      <w:r>
        <w:t xml:space="preserve"> </w:t>
      </w:r>
      <w:r w:rsidRPr="00EF461F">
        <w:t>Answer:  Airfield Lighting Systems belong to the domain of aviation or airfield</w:t>
      </w:r>
      <w:r>
        <w:t xml:space="preserve"> </w:t>
      </w:r>
      <w:r w:rsidRPr="00EF461F">
        <w:t>infrastructure.</w:t>
      </w:r>
    </w:p>
    <w:p w14:paraId="6C21ADFF" w14:textId="77777777" w:rsidR="005072C5" w:rsidRPr="00EF461F" w:rsidRDefault="005072C5" w:rsidP="005072C5">
      <w:pPr>
        <w:pStyle w:val="Text"/>
        <w:numPr>
          <w:ilvl w:val="0"/>
          <w:numId w:val="2"/>
        </w:numPr>
      </w:pPr>
      <w:r w:rsidRPr="00EF461F">
        <w:t>Misleading - in an effort to be concise, LLM RAG would produce a QAR that was</w:t>
      </w:r>
      <w:r>
        <w:t xml:space="preserve"> </w:t>
      </w:r>
      <w:r w:rsidRPr="00EF461F">
        <w:t>misleading.  Example:</w:t>
      </w:r>
    </w:p>
    <w:p w14:paraId="631D10D0" w14:textId="77777777" w:rsidR="005072C5" w:rsidRPr="00EF461F" w:rsidRDefault="005072C5" w:rsidP="005072C5">
      <w:pPr>
        <w:pStyle w:val="Text"/>
        <w:ind w:left="259"/>
      </w:pPr>
      <w:r w:rsidRPr="00EF461F">
        <w:t>•</w:t>
      </w:r>
      <w:r>
        <w:t xml:space="preserve"> </w:t>
      </w:r>
      <w:r w:rsidRPr="00EF461F">
        <w:t>Question:  On which Mondays are both runways open for use?</w:t>
      </w:r>
    </w:p>
    <w:p w14:paraId="6D1ADB18" w14:textId="77777777" w:rsidR="005072C5" w:rsidRPr="00EF461F" w:rsidRDefault="005072C5" w:rsidP="005072C5">
      <w:pPr>
        <w:pStyle w:val="Text"/>
        <w:ind w:left="259"/>
      </w:pPr>
      <w:r w:rsidRPr="00EF461F">
        <w:t>•</w:t>
      </w:r>
      <w:r>
        <w:t xml:space="preserve"> </w:t>
      </w:r>
      <w:r w:rsidRPr="00EF461F">
        <w:t>Answer:  Both runways are open on Mondays that are not the 1st, 2nd, 3rd, or</w:t>
      </w:r>
    </w:p>
    <w:p w14:paraId="3A541843" w14:textId="77777777" w:rsidR="005072C5" w:rsidRPr="00EF461F" w:rsidRDefault="005072C5" w:rsidP="005072C5">
      <w:pPr>
        <w:pStyle w:val="Text"/>
        <w:ind w:left="259"/>
      </w:pPr>
      <w:r w:rsidRPr="00EF461F">
        <w:t>4th Monday of the month.</w:t>
      </w:r>
    </w:p>
    <w:p w14:paraId="47339596" w14:textId="77777777" w:rsidR="005072C5" w:rsidRPr="00EF461F" w:rsidRDefault="005072C5" w:rsidP="005072C5">
      <w:pPr>
        <w:pStyle w:val="Text"/>
        <w:ind w:left="259"/>
      </w:pPr>
      <w:r w:rsidRPr="00EF461F">
        <w:t>•</w:t>
      </w:r>
      <w:r>
        <w:t xml:space="preserve"> </w:t>
      </w:r>
      <w:r w:rsidRPr="00EF461F">
        <w:t>Context:  Runway 04L/22R will close every 1st/3rd Monday and Runway 04R/22L</w:t>
      </w:r>
    </w:p>
    <w:p w14:paraId="20FE6DC4" w14:textId="77777777" w:rsidR="005072C5" w:rsidRPr="00EF461F" w:rsidRDefault="005072C5" w:rsidP="005072C5">
      <w:pPr>
        <w:pStyle w:val="Text"/>
        <w:ind w:left="259"/>
      </w:pPr>
      <w:r w:rsidRPr="00EF461F">
        <w:t>will close every 2nd/4th Monday of the month from 0700L to 1100L for preventative maintenance (PM).</w:t>
      </w:r>
    </w:p>
    <w:p w14:paraId="5BC5BC9C" w14:textId="77777777" w:rsidR="005072C5" w:rsidRPr="00EF461F" w:rsidRDefault="005072C5" w:rsidP="005072C5">
      <w:pPr>
        <w:pStyle w:val="Text"/>
        <w:ind w:left="259"/>
      </w:pPr>
      <w:r w:rsidRPr="00EF461F">
        <w:t>•</w:t>
      </w:r>
      <w:r>
        <w:t xml:space="preserve"> </w:t>
      </w:r>
      <w:r w:rsidRPr="00EF461F">
        <w:t>Explanation:  The QAR produced indicates that both runways are closed on the</w:t>
      </w:r>
      <w:r>
        <w:t xml:space="preserve"> </w:t>
      </w:r>
      <w:r w:rsidRPr="00EF461F">
        <w:t>1st, 2nd, 3rd, and 4</w:t>
      </w:r>
      <w:r w:rsidRPr="00EF461F">
        <w:rPr>
          <w:vertAlign w:val="superscript"/>
        </w:rPr>
        <w:t>th</w:t>
      </w:r>
      <w:r>
        <w:t xml:space="preserve"> </w:t>
      </w:r>
      <w:r w:rsidRPr="00EF461F">
        <w:t>Monday of the month; in reality, only one runway is closed</w:t>
      </w:r>
      <w:r>
        <w:t xml:space="preserve"> </w:t>
      </w:r>
      <w:r w:rsidRPr="00EF461F">
        <w:t>between 0700L and 1100L.</w:t>
      </w:r>
    </w:p>
    <w:p w14:paraId="4BE1A6A8" w14:textId="77777777" w:rsidR="005072C5" w:rsidRPr="00EF461F" w:rsidRDefault="005072C5" w:rsidP="005072C5">
      <w:pPr>
        <w:pStyle w:val="Text"/>
        <w:numPr>
          <w:ilvl w:val="0"/>
          <w:numId w:val="2"/>
        </w:numPr>
      </w:pPr>
      <w:r w:rsidRPr="00EF461F">
        <w:t>Acronym  Hallucination  -  in  many  cases  where  an  acronym  was  used,  LLM  RAG</w:t>
      </w:r>
      <w:r>
        <w:t xml:space="preserve"> </w:t>
      </w:r>
      <w:r w:rsidRPr="00EF461F">
        <w:t>hallucinated the full title and provided the incorrect entity in the question and/or the</w:t>
      </w:r>
      <w:r>
        <w:t xml:space="preserve"> </w:t>
      </w:r>
      <w:r w:rsidRPr="00EF461F">
        <w:t>answer.  Example:</w:t>
      </w:r>
    </w:p>
    <w:p w14:paraId="2AC349C8" w14:textId="77777777" w:rsidR="005072C5" w:rsidRPr="00EF461F" w:rsidRDefault="005072C5" w:rsidP="005072C5">
      <w:pPr>
        <w:pStyle w:val="Text"/>
        <w:ind w:left="259"/>
      </w:pPr>
      <w:r w:rsidRPr="00EF461F">
        <w:t>•</w:t>
      </w:r>
      <w:r>
        <w:t xml:space="preserve"> </w:t>
      </w:r>
      <w:r w:rsidRPr="00EF461F">
        <w:t>Acronym:  SOF</w:t>
      </w:r>
    </w:p>
    <w:p w14:paraId="20F253D3" w14:textId="77777777" w:rsidR="005072C5" w:rsidRPr="00EF461F" w:rsidRDefault="005072C5" w:rsidP="005072C5">
      <w:pPr>
        <w:pStyle w:val="Text"/>
        <w:ind w:left="259"/>
      </w:pPr>
      <w:r w:rsidRPr="00EF461F">
        <w:t>•</w:t>
      </w:r>
      <w:r>
        <w:t xml:space="preserve"> </w:t>
      </w:r>
      <w:r w:rsidRPr="00EF461F">
        <w:t>Correct Entity:  Supervisor of Flying</w:t>
      </w:r>
    </w:p>
    <w:p w14:paraId="0B869B26" w14:textId="4796D65D" w:rsidR="005072C5" w:rsidRDefault="005072C5" w:rsidP="005072C5">
      <w:pPr>
        <w:pStyle w:val="Text"/>
        <w:ind w:left="259"/>
      </w:pPr>
      <w:r w:rsidRPr="00EF461F">
        <w:t>•</w:t>
      </w:r>
      <w:r>
        <w:t xml:space="preserve"> </w:t>
      </w:r>
      <w:r w:rsidRPr="00EF461F">
        <w:t>Hallucinated Entity:  Senior Operations Force commander</w:t>
      </w:r>
    </w:p>
    <w:p w14:paraId="00AA823C" w14:textId="309B11E8" w:rsidR="0008653C" w:rsidRPr="00EF461F" w:rsidRDefault="0008653C" w:rsidP="0008653C">
      <w:pPr>
        <w:pStyle w:val="Text"/>
        <w:ind w:left="259" w:firstLine="0"/>
      </w:pPr>
      <w:bookmarkStart w:id="0" w:name="_GoBack"/>
      <w:bookmarkEnd w:id="0"/>
      <w:r w:rsidRPr="0008653C">
        <w:t>Note: While there was insufficient data to report this formally as a finding, initial results of attempting queries on larger chunks (fewer than 1000 characters) of data appeared to significantly improve many of these anomalies, including "unable to answer," "missing context," and "non-sequitur."</w:t>
      </w:r>
    </w:p>
    <w:p w14:paraId="45FABDF2" w14:textId="77777777" w:rsidR="005072C5" w:rsidRDefault="005072C5" w:rsidP="005072C5">
      <w:pPr>
        <w:pStyle w:val="Text"/>
      </w:pPr>
    </w:p>
    <w:p w14:paraId="3F55CF25" w14:textId="3C16B0B5" w:rsidR="005072C5" w:rsidRPr="007D2C34" w:rsidRDefault="005072C5" w:rsidP="005072C5">
      <w:pPr>
        <w:pStyle w:val="HeadingSection"/>
        <w:numPr>
          <w:ilvl w:val="0"/>
          <w:numId w:val="0"/>
        </w:numPr>
        <w:spacing w:before="0"/>
        <w:rPr>
          <w:color w:val="FF00FF"/>
        </w:rPr>
      </w:pPr>
      <w:r>
        <w:t xml:space="preserve">Appendix C:  </w:t>
      </w:r>
      <w:r w:rsidRPr="00EF461F">
        <w:rPr>
          <w:spacing w:val="-4"/>
        </w:rPr>
        <w:t>SQAD Evaluation - Response Category Definitions</w:t>
      </w:r>
    </w:p>
    <w:p w14:paraId="59F89D4D" w14:textId="77777777" w:rsidR="005072C5" w:rsidRPr="00EF461F" w:rsidRDefault="005072C5" w:rsidP="005072C5">
      <w:pPr>
        <w:pStyle w:val="Text"/>
      </w:pPr>
      <w:r w:rsidRPr="00EF461F">
        <w:t>1.  False Response - the response provided was an incorrect answer to the question.</w:t>
      </w:r>
    </w:p>
    <w:p w14:paraId="31B76B2A" w14:textId="77777777" w:rsidR="005072C5" w:rsidRPr="00EF461F" w:rsidRDefault="005072C5" w:rsidP="005072C5">
      <w:pPr>
        <w:pStyle w:val="Text"/>
      </w:pPr>
      <w:r w:rsidRPr="00EF461F">
        <w:t>2.  Irrelevant Response - the response provided was not relevant to the question asked.</w:t>
      </w:r>
    </w:p>
    <w:p w14:paraId="6496FC14" w14:textId="77777777" w:rsidR="005072C5" w:rsidRPr="00EF461F" w:rsidRDefault="005072C5" w:rsidP="005072C5">
      <w:pPr>
        <w:pStyle w:val="Text"/>
      </w:pPr>
      <w:r w:rsidRPr="00EF461F">
        <w:t>3.  Correct Response - the response provided was assessed as correct by the expert.</w:t>
      </w:r>
    </w:p>
    <w:p w14:paraId="0F517298" w14:textId="77777777" w:rsidR="005072C5" w:rsidRPr="00EF461F" w:rsidRDefault="005072C5" w:rsidP="005072C5">
      <w:pPr>
        <w:pStyle w:val="Text"/>
      </w:pPr>
      <w:r w:rsidRPr="00EF461F">
        <w:t>4.</w:t>
      </w:r>
      <w:r>
        <w:t xml:space="preserve">  </w:t>
      </w:r>
      <w:r w:rsidRPr="00EF461F">
        <w:t>Correct Absence - the response accurately reported that the answer to the question</w:t>
      </w:r>
    </w:p>
    <w:p w14:paraId="42A5F734" w14:textId="77777777" w:rsidR="005072C5" w:rsidRPr="00EF461F" w:rsidRDefault="005072C5" w:rsidP="005072C5">
      <w:pPr>
        <w:pStyle w:val="Text"/>
      </w:pPr>
      <w:r w:rsidRPr="00EF461F">
        <w:t>was not contained within the provided context.</w:t>
      </w:r>
    </w:p>
    <w:p w14:paraId="74095264" w14:textId="77777777" w:rsidR="005072C5" w:rsidRPr="00EF461F" w:rsidRDefault="005072C5" w:rsidP="005072C5">
      <w:pPr>
        <w:pStyle w:val="Text"/>
      </w:pPr>
      <w:r w:rsidRPr="00EF461F">
        <w:t>5.</w:t>
      </w:r>
      <w:r>
        <w:t xml:space="preserve">  </w:t>
      </w:r>
      <w:r w:rsidRPr="00EF461F">
        <w:t>Incorrect Absence (false negative) - the response inaccurately reported that the answer</w:t>
      </w:r>
    </w:p>
    <w:p w14:paraId="24AAB1A1" w14:textId="77777777" w:rsidR="005072C5" w:rsidRPr="00EF461F" w:rsidRDefault="005072C5" w:rsidP="005072C5">
      <w:pPr>
        <w:pStyle w:val="Text"/>
      </w:pPr>
      <w:r w:rsidRPr="00EF461F">
        <w:t>to the question was not contained within the provided context, even though it was.</w:t>
      </w:r>
    </w:p>
    <w:p w14:paraId="436D2529" w14:textId="77777777" w:rsidR="005072C5" w:rsidRPr="00EF461F" w:rsidRDefault="005072C5" w:rsidP="005072C5">
      <w:pPr>
        <w:pStyle w:val="Text"/>
      </w:pPr>
      <w:r w:rsidRPr="00EF461F">
        <w:t>6.</w:t>
      </w:r>
      <w:r>
        <w:t xml:space="preserve">  </w:t>
      </w:r>
      <w:r w:rsidRPr="00EF461F">
        <w:t>Vague Response - the response accurately reported that there was no specific answer</w:t>
      </w:r>
    </w:p>
    <w:p w14:paraId="4D376E29" w14:textId="77777777" w:rsidR="005072C5" w:rsidRPr="00EF461F" w:rsidRDefault="005072C5" w:rsidP="005072C5">
      <w:pPr>
        <w:pStyle w:val="Text"/>
      </w:pPr>
      <w:r w:rsidRPr="00EF461F">
        <w:t>to the questio</w:t>
      </w:r>
      <w:r>
        <w:t>n</w:t>
      </w:r>
      <w:r w:rsidRPr="00EF461F">
        <w:t xml:space="preserve"> asked.</w:t>
      </w:r>
    </w:p>
    <w:p w14:paraId="6289F3AF" w14:textId="77777777" w:rsidR="005072C5" w:rsidRPr="00EF461F" w:rsidRDefault="005072C5" w:rsidP="005072C5">
      <w:pPr>
        <w:pStyle w:val="Text"/>
      </w:pPr>
      <w:r w:rsidRPr="00EF461F">
        <w:t>7.</w:t>
      </w:r>
      <w:r>
        <w:t xml:space="preserve">  </w:t>
      </w:r>
      <w:r w:rsidRPr="00EF461F">
        <w:t>Incomplete response - the response provided was true but was missing some critical</w:t>
      </w:r>
    </w:p>
    <w:p w14:paraId="615663C7" w14:textId="77777777" w:rsidR="005072C5" w:rsidRPr="00EF461F" w:rsidRDefault="005072C5" w:rsidP="005072C5">
      <w:pPr>
        <w:pStyle w:val="Text"/>
      </w:pPr>
      <w:r w:rsidRPr="00EF461F">
        <w:t>information from the same context.  Example:</w:t>
      </w:r>
    </w:p>
    <w:p w14:paraId="4A3EB603" w14:textId="77777777" w:rsidR="005072C5" w:rsidRPr="00EF461F" w:rsidRDefault="005072C5" w:rsidP="005072C5">
      <w:pPr>
        <w:pStyle w:val="Text"/>
      </w:pPr>
      <w:r w:rsidRPr="00EF461F">
        <w:lastRenderedPageBreak/>
        <w:t>8.</w:t>
      </w:r>
      <w:r>
        <w:t xml:space="preserve">  </w:t>
      </w:r>
      <w:r w:rsidRPr="00EF461F">
        <w:t>RAG Error - the response provided was obviously cut off mid word,  acronym,  or</w:t>
      </w:r>
    </w:p>
    <w:p w14:paraId="62D9806E" w14:textId="77777777" w:rsidR="005072C5" w:rsidRPr="00EF461F" w:rsidRDefault="005072C5" w:rsidP="005072C5">
      <w:pPr>
        <w:pStyle w:val="Text"/>
      </w:pPr>
      <w:r w:rsidRPr="00EF461F">
        <w:t>sentence.</w:t>
      </w:r>
    </w:p>
    <w:p w14:paraId="4D20F904" w14:textId="77777777" w:rsidR="005072C5" w:rsidRPr="00EF461F" w:rsidRDefault="005072C5" w:rsidP="005072C5">
      <w:pPr>
        <w:pStyle w:val="Text"/>
      </w:pPr>
      <w:r w:rsidRPr="00EF461F">
        <w:t>9.</w:t>
      </w:r>
      <w:r>
        <w:t xml:space="preserve">  </w:t>
      </w:r>
      <w:r w:rsidRPr="00EF461F">
        <w:t>Content Regurgitation - the response provided was an excerpt or series of excerpts</w:t>
      </w:r>
    </w:p>
    <w:p w14:paraId="04FDEE5E" w14:textId="77777777" w:rsidR="005072C5" w:rsidRPr="00EF461F" w:rsidRDefault="005072C5" w:rsidP="005072C5">
      <w:pPr>
        <w:pStyle w:val="Text"/>
      </w:pPr>
      <w:r w:rsidRPr="00EF461F">
        <w:t>copied exactly from the context.</w:t>
      </w:r>
    </w:p>
    <w:p w14:paraId="1CAE2C72" w14:textId="77777777" w:rsidR="007E1145" w:rsidRDefault="007E1145"/>
    <w:p w14:paraId="60EBCFE7" w14:textId="77777777" w:rsidR="007E1145" w:rsidRPr="007E1145" w:rsidRDefault="007E1145">
      <w:pPr>
        <w:rPr>
          <w:b/>
          <w:bCs/>
        </w:rPr>
      </w:pPr>
      <w:r w:rsidRPr="007E1145">
        <w:rPr>
          <w:b/>
          <w:bCs/>
        </w:rPr>
        <w:t>References</w:t>
      </w:r>
    </w:p>
    <w:p w14:paraId="5193BD7D" w14:textId="77777777" w:rsidR="007E1145" w:rsidRPr="007E1145" w:rsidRDefault="007E1145" w:rsidP="007E1145">
      <w:pPr>
        <w:pStyle w:val="EndNoteBibliography"/>
        <w:spacing w:after="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7E1145">
        <w:rPr>
          <w:noProof/>
        </w:rPr>
        <w:t>1.</w:t>
      </w:r>
      <w:r w:rsidRPr="007E1145">
        <w:rPr>
          <w:noProof/>
        </w:rPr>
        <w:tab/>
        <w:t xml:space="preserve">RAG. Mistral AI Basic Retrieval-Augmented Generation (RAG). Accessed July 14, 2024, </w:t>
      </w:r>
      <w:hyperlink r:id="rId5" w:history="1">
        <w:r w:rsidRPr="007E1145">
          <w:rPr>
            <w:rStyle w:val="Hyperlink"/>
            <w:noProof/>
          </w:rPr>
          <w:t>https://docs.mistral.ai/guides/rag/</w:t>
        </w:r>
      </w:hyperlink>
    </w:p>
    <w:p w14:paraId="2BD945D2" w14:textId="77777777" w:rsidR="007E1145" w:rsidRPr="007E1145" w:rsidRDefault="007E1145" w:rsidP="007E1145">
      <w:pPr>
        <w:pStyle w:val="EndNoteBibliography"/>
        <w:rPr>
          <w:noProof/>
        </w:rPr>
      </w:pPr>
      <w:r w:rsidRPr="007E1145">
        <w:rPr>
          <w:noProof/>
        </w:rPr>
        <w:t>2.</w:t>
      </w:r>
      <w:r w:rsidRPr="007E1145">
        <w:rPr>
          <w:noProof/>
        </w:rPr>
        <w:tab/>
        <w:t xml:space="preserve">Wu K, Wu E, Cassasola A, et al. How well do LLMs cite relevant medical references? An evaluation framework and analyses. </w:t>
      </w:r>
      <w:r w:rsidRPr="007E1145">
        <w:rPr>
          <w:i/>
          <w:noProof/>
        </w:rPr>
        <w:t>arXiv</w:t>
      </w:r>
      <w:r w:rsidRPr="007E1145">
        <w:rPr>
          <w:noProof/>
        </w:rPr>
        <w:t>. 2024;doi:</w:t>
      </w:r>
      <w:hyperlink r:id="rId6" w:history="1">
        <w:r w:rsidRPr="007E1145">
          <w:rPr>
            <w:rStyle w:val="Hyperlink"/>
            <w:noProof/>
          </w:rPr>
          <w:t>https://doi.org/10.48550/arXiv.2402.02008</w:t>
        </w:r>
      </w:hyperlink>
    </w:p>
    <w:p w14:paraId="495841DC" w14:textId="77777777" w:rsidR="00DD5781" w:rsidRDefault="007E1145">
      <w:r>
        <w:fldChar w:fldCharType="end"/>
      </w:r>
    </w:p>
    <w:sectPr w:rsidR="00DD57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CB0CD5"/>
    <w:multiLevelType w:val="hybridMultilevel"/>
    <w:tmpl w:val="0F4ACD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E143BA"/>
    <w:multiLevelType w:val="hybridMultilevel"/>
    <w:tmpl w:val="88C4414A"/>
    <w:lvl w:ilvl="0" w:tplc="C5303668">
      <w:start w:val="4"/>
      <w:numFmt w:val="bullet"/>
      <w:lvlText w:val="-"/>
      <w:lvlJc w:val="left"/>
      <w:pPr>
        <w:ind w:left="619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3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5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7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9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1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3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5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79" w:hanging="360"/>
      </w:pPr>
      <w:rPr>
        <w:rFonts w:ascii="Wingdings" w:hAnsi="Wingdings" w:hint="default"/>
      </w:rPr>
    </w:lvl>
  </w:abstractNum>
  <w:abstractNum w:abstractNumId="2" w15:restartNumberingAfterBreak="0">
    <w:nsid w:val="4B053513"/>
    <w:multiLevelType w:val="multilevel"/>
    <w:tmpl w:val="9DBC9E72"/>
    <w:lvl w:ilvl="0">
      <w:start w:val="1"/>
      <w:numFmt w:val="decimal"/>
      <w:pStyle w:val="HeadingSection"/>
      <w:lvlText w:val="%1."/>
      <w:lvlJc w:val="left"/>
      <w:pPr>
        <w:tabs>
          <w:tab w:val="num" w:pos="331"/>
        </w:tabs>
        <w:ind w:left="331" w:hanging="331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>
        <w:rFonts w:hint="default"/>
      </w:rPr>
    </w:lvl>
  </w:abstractNum>
  <w:abstractNum w:abstractNumId="3" w15:restartNumberingAfterBreak="0">
    <w:nsid w:val="5AFB07A9"/>
    <w:multiLevelType w:val="hybridMultilevel"/>
    <w:tmpl w:val="8006C6D6"/>
    <w:lvl w:ilvl="0" w:tplc="2A9E3DCE">
      <w:start w:val="4"/>
      <w:numFmt w:val="bullet"/>
      <w:lvlText w:val="–"/>
      <w:lvlJc w:val="left"/>
      <w:pPr>
        <w:ind w:left="619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3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5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7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9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1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3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5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79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MA 11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9aewd9btx920e9zas5zrwc5esfs0d9pa0v&quot;&gt;EndNote MCM2f&lt;record-ids&gt;&lt;item&gt;2636&lt;/item&gt;&lt;item&gt;2654&lt;/item&gt;&lt;/record-ids&gt;&lt;/item&gt;&lt;/Libraries&gt;"/>
  </w:docVars>
  <w:rsids>
    <w:rsidRoot w:val="005072C5"/>
    <w:rsid w:val="0000245A"/>
    <w:rsid w:val="00007947"/>
    <w:rsid w:val="00010ADF"/>
    <w:rsid w:val="00012C13"/>
    <w:rsid w:val="0001666E"/>
    <w:rsid w:val="0002033D"/>
    <w:rsid w:val="000355A2"/>
    <w:rsid w:val="00037972"/>
    <w:rsid w:val="00037F06"/>
    <w:rsid w:val="00042E4F"/>
    <w:rsid w:val="00046E1A"/>
    <w:rsid w:val="00047FA9"/>
    <w:rsid w:val="00051930"/>
    <w:rsid w:val="000523BF"/>
    <w:rsid w:val="00052C46"/>
    <w:rsid w:val="0005740E"/>
    <w:rsid w:val="0006122B"/>
    <w:rsid w:val="00063571"/>
    <w:rsid w:val="00065161"/>
    <w:rsid w:val="0006534D"/>
    <w:rsid w:val="000658B5"/>
    <w:rsid w:val="000664E1"/>
    <w:rsid w:val="00070968"/>
    <w:rsid w:val="00071929"/>
    <w:rsid w:val="00071FD1"/>
    <w:rsid w:val="00074767"/>
    <w:rsid w:val="00075DE0"/>
    <w:rsid w:val="00081980"/>
    <w:rsid w:val="00085B29"/>
    <w:rsid w:val="0008653C"/>
    <w:rsid w:val="00087183"/>
    <w:rsid w:val="00090111"/>
    <w:rsid w:val="00090280"/>
    <w:rsid w:val="000943DE"/>
    <w:rsid w:val="00095749"/>
    <w:rsid w:val="000A3779"/>
    <w:rsid w:val="000A7268"/>
    <w:rsid w:val="000B01B5"/>
    <w:rsid w:val="000B5ED4"/>
    <w:rsid w:val="000C0B8F"/>
    <w:rsid w:val="000C29AB"/>
    <w:rsid w:val="000C6CDB"/>
    <w:rsid w:val="000D2261"/>
    <w:rsid w:val="000D3B3F"/>
    <w:rsid w:val="000D4A3D"/>
    <w:rsid w:val="000E07D6"/>
    <w:rsid w:val="000E36A3"/>
    <w:rsid w:val="000F0908"/>
    <w:rsid w:val="000F6284"/>
    <w:rsid w:val="000F6658"/>
    <w:rsid w:val="001000B8"/>
    <w:rsid w:val="00101CE1"/>
    <w:rsid w:val="00101E39"/>
    <w:rsid w:val="001076F0"/>
    <w:rsid w:val="00110DDF"/>
    <w:rsid w:val="001113F1"/>
    <w:rsid w:val="00111E4B"/>
    <w:rsid w:val="00116972"/>
    <w:rsid w:val="001178E4"/>
    <w:rsid w:val="00121339"/>
    <w:rsid w:val="001229A8"/>
    <w:rsid w:val="0012598E"/>
    <w:rsid w:val="00127133"/>
    <w:rsid w:val="00134B33"/>
    <w:rsid w:val="00140928"/>
    <w:rsid w:val="00142753"/>
    <w:rsid w:val="00144101"/>
    <w:rsid w:val="00145462"/>
    <w:rsid w:val="0014564E"/>
    <w:rsid w:val="00145898"/>
    <w:rsid w:val="001524E9"/>
    <w:rsid w:val="001532AE"/>
    <w:rsid w:val="00153CC6"/>
    <w:rsid w:val="0015604C"/>
    <w:rsid w:val="00156821"/>
    <w:rsid w:val="00156D5B"/>
    <w:rsid w:val="00157513"/>
    <w:rsid w:val="0016418D"/>
    <w:rsid w:val="001679B1"/>
    <w:rsid w:val="00170E50"/>
    <w:rsid w:val="00171E6A"/>
    <w:rsid w:val="00176A03"/>
    <w:rsid w:val="00177490"/>
    <w:rsid w:val="00183269"/>
    <w:rsid w:val="00185908"/>
    <w:rsid w:val="0018764C"/>
    <w:rsid w:val="00191648"/>
    <w:rsid w:val="00191959"/>
    <w:rsid w:val="00193AD6"/>
    <w:rsid w:val="00196A5A"/>
    <w:rsid w:val="001973EE"/>
    <w:rsid w:val="001A1884"/>
    <w:rsid w:val="001A38EC"/>
    <w:rsid w:val="001B0F33"/>
    <w:rsid w:val="001B62E0"/>
    <w:rsid w:val="001B6B98"/>
    <w:rsid w:val="001B7A44"/>
    <w:rsid w:val="001C2630"/>
    <w:rsid w:val="001C39B5"/>
    <w:rsid w:val="001C576B"/>
    <w:rsid w:val="001D2894"/>
    <w:rsid w:val="001D7745"/>
    <w:rsid w:val="001E0CF4"/>
    <w:rsid w:val="001E30DE"/>
    <w:rsid w:val="001E5D83"/>
    <w:rsid w:val="001F3C04"/>
    <w:rsid w:val="00203A73"/>
    <w:rsid w:val="00203BD2"/>
    <w:rsid w:val="00204F3F"/>
    <w:rsid w:val="00206DBF"/>
    <w:rsid w:val="0021045A"/>
    <w:rsid w:val="00216F04"/>
    <w:rsid w:val="0022095C"/>
    <w:rsid w:val="00222608"/>
    <w:rsid w:val="00225016"/>
    <w:rsid w:val="002348B4"/>
    <w:rsid w:val="00241AAF"/>
    <w:rsid w:val="00244122"/>
    <w:rsid w:val="0024658B"/>
    <w:rsid w:val="00246EA4"/>
    <w:rsid w:val="0025173D"/>
    <w:rsid w:val="002536D7"/>
    <w:rsid w:val="00253788"/>
    <w:rsid w:val="00257A4E"/>
    <w:rsid w:val="00263D39"/>
    <w:rsid w:val="00264B2C"/>
    <w:rsid w:val="00266AE0"/>
    <w:rsid w:val="00273FC3"/>
    <w:rsid w:val="0027479F"/>
    <w:rsid w:val="00277CCA"/>
    <w:rsid w:val="00282258"/>
    <w:rsid w:val="00284EFF"/>
    <w:rsid w:val="0029349F"/>
    <w:rsid w:val="00295F84"/>
    <w:rsid w:val="00297615"/>
    <w:rsid w:val="00297C18"/>
    <w:rsid w:val="002A1B10"/>
    <w:rsid w:val="002A4528"/>
    <w:rsid w:val="002A59FD"/>
    <w:rsid w:val="002A77BD"/>
    <w:rsid w:val="002B057D"/>
    <w:rsid w:val="002B0E3E"/>
    <w:rsid w:val="002B18A6"/>
    <w:rsid w:val="002B289B"/>
    <w:rsid w:val="002B354B"/>
    <w:rsid w:val="002B4707"/>
    <w:rsid w:val="002B6DC2"/>
    <w:rsid w:val="002B78C3"/>
    <w:rsid w:val="002B7DAC"/>
    <w:rsid w:val="002C11FB"/>
    <w:rsid w:val="002C1F3A"/>
    <w:rsid w:val="002C2BC7"/>
    <w:rsid w:val="002D0A0D"/>
    <w:rsid w:val="002D3217"/>
    <w:rsid w:val="002D4083"/>
    <w:rsid w:val="002D6AAA"/>
    <w:rsid w:val="002E5F9E"/>
    <w:rsid w:val="002F01D1"/>
    <w:rsid w:val="002F0971"/>
    <w:rsid w:val="002F23A8"/>
    <w:rsid w:val="002F27C7"/>
    <w:rsid w:val="002F4C5F"/>
    <w:rsid w:val="00302074"/>
    <w:rsid w:val="00304292"/>
    <w:rsid w:val="0030697F"/>
    <w:rsid w:val="003075F2"/>
    <w:rsid w:val="00307E30"/>
    <w:rsid w:val="00312604"/>
    <w:rsid w:val="00312E23"/>
    <w:rsid w:val="0031532D"/>
    <w:rsid w:val="0031778A"/>
    <w:rsid w:val="00325BCC"/>
    <w:rsid w:val="00330E21"/>
    <w:rsid w:val="00333442"/>
    <w:rsid w:val="00341B08"/>
    <w:rsid w:val="0034785E"/>
    <w:rsid w:val="00350C72"/>
    <w:rsid w:val="0035278A"/>
    <w:rsid w:val="0035288E"/>
    <w:rsid w:val="003533F1"/>
    <w:rsid w:val="00354847"/>
    <w:rsid w:val="00354A8C"/>
    <w:rsid w:val="00357079"/>
    <w:rsid w:val="00363761"/>
    <w:rsid w:val="00364C72"/>
    <w:rsid w:val="00365F0B"/>
    <w:rsid w:val="00367CBC"/>
    <w:rsid w:val="00371D9B"/>
    <w:rsid w:val="00375687"/>
    <w:rsid w:val="00377380"/>
    <w:rsid w:val="00385B1F"/>
    <w:rsid w:val="003902A3"/>
    <w:rsid w:val="00391963"/>
    <w:rsid w:val="00393D33"/>
    <w:rsid w:val="00396CF4"/>
    <w:rsid w:val="00397855"/>
    <w:rsid w:val="003A6AAF"/>
    <w:rsid w:val="003A7597"/>
    <w:rsid w:val="003A7CF0"/>
    <w:rsid w:val="003B11DC"/>
    <w:rsid w:val="003B424C"/>
    <w:rsid w:val="003B573D"/>
    <w:rsid w:val="003B59D6"/>
    <w:rsid w:val="003B5BC0"/>
    <w:rsid w:val="003B6EBF"/>
    <w:rsid w:val="003C5B76"/>
    <w:rsid w:val="003C789A"/>
    <w:rsid w:val="003D56E3"/>
    <w:rsid w:val="003E0D9E"/>
    <w:rsid w:val="003E28A8"/>
    <w:rsid w:val="003E4E5B"/>
    <w:rsid w:val="003F0776"/>
    <w:rsid w:val="003F145B"/>
    <w:rsid w:val="003F2EF1"/>
    <w:rsid w:val="00401772"/>
    <w:rsid w:val="004047E9"/>
    <w:rsid w:val="00406304"/>
    <w:rsid w:val="00411AFC"/>
    <w:rsid w:val="004122E8"/>
    <w:rsid w:val="00412E78"/>
    <w:rsid w:val="00416AF7"/>
    <w:rsid w:val="004219EF"/>
    <w:rsid w:val="004230D7"/>
    <w:rsid w:val="00424EB3"/>
    <w:rsid w:val="0043008A"/>
    <w:rsid w:val="00430D5D"/>
    <w:rsid w:val="0043595A"/>
    <w:rsid w:val="00436228"/>
    <w:rsid w:val="00443191"/>
    <w:rsid w:val="004435B2"/>
    <w:rsid w:val="00443A80"/>
    <w:rsid w:val="00444028"/>
    <w:rsid w:val="00446017"/>
    <w:rsid w:val="00450FD2"/>
    <w:rsid w:val="00451B7A"/>
    <w:rsid w:val="00451D74"/>
    <w:rsid w:val="004561DD"/>
    <w:rsid w:val="00457AA6"/>
    <w:rsid w:val="00460562"/>
    <w:rsid w:val="00462CB5"/>
    <w:rsid w:val="00467347"/>
    <w:rsid w:val="004673FF"/>
    <w:rsid w:val="0047210C"/>
    <w:rsid w:val="0047288F"/>
    <w:rsid w:val="00472A97"/>
    <w:rsid w:val="0047355E"/>
    <w:rsid w:val="004761DC"/>
    <w:rsid w:val="00476BAA"/>
    <w:rsid w:val="00481779"/>
    <w:rsid w:val="004836D3"/>
    <w:rsid w:val="004843D0"/>
    <w:rsid w:val="00486E5C"/>
    <w:rsid w:val="004930EB"/>
    <w:rsid w:val="00494025"/>
    <w:rsid w:val="0049414E"/>
    <w:rsid w:val="0049499B"/>
    <w:rsid w:val="0049641B"/>
    <w:rsid w:val="004A65A1"/>
    <w:rsid w:val="004B4041"/>
    <w:rsid w:val="004B4200"/>
    <w:rsid w:val="004B43D8"/>
    <w:rsid w:val="004B6F4C"/>
    <w:rsid w:val="004D3484"/>
    <w:rsid w:val="004D5B9B"/>
    <w:rsid w:val="004D5CD7"/>
    <w:rsid w:val="004D6FFE"/>
    <w:rsid w:val="004E0079"/>
    <w:rsid w:val="004E1032"/>
    <w:rsid w:val="004F12FF"/>
    <w:rsid w:val="004F400D"/>
    <w:rsid w:val="004F685C"/>
    <w:rsid w:val="00501D1A"/>
    <w:rsid w:val="00502EA2"/>
    <w:rsid w:val="005058D5"/>
    <w:rsid w:val="00505D8F"/>
    <w:rsid w:val="005072C5"/>
    <w:rsid w:val="00511123"/>
    <w:rsid w:val="005114EF"/>
    <w:rsid w:val="00515C67"/>
    <w:rsid w:val="005230F5"/>
    <w:rsid w:val="00530FFE"/>
    <w:rsid w:val="00534B7B"/>
    <w:rsid w:val="00536F6F"/>
    <w:rsid w:val="00540649"/>
    <w:rsid w:val="005410C2"/>
    <w:rsid w:val="0054216A"/>
    <w:rsid w:val="0054343E"/>
    <w:rsid w:val="00550F38"/>
    <w:rsid w:val="005536C7"/>
    <w:rsid w:val="00554F5F"/>
    <w:rsid w:val="00566E05"/>
    <w:rsid w:val="00567BEE"/>
    <w:rsid w:val="0057035C"/>
    <w:rsid w:val="00572C93"/>
    <w:rsid w:val="0057491D"/>
    <w:rsid w:val="00580E57"/>
    <w:rsid w:val="00584832"/>
    <w:rsid w:val="00586ABD"/>
    <w:rsid w:val="00587408"/>
    <w:rsid w:val="00590024"/>
    <w:rsid w:val="00590A10"/>
    <w:rsid w:val="00592BAA"/>
    <w:rsid w:val="005A0F30"/>
    <w:rsid w:val="005A0FF8"/>
    <w:rsid w:val="005A1D85"/>
    <w:rsid w:val="005A4937"/>
    <w:rsid w:val="005B120D"/>
    <w:rsid w:val="005B25FF"/>
    <w:rsid w:val="005B4370"/>
    <w:rsid w:val="005B616C"/>
    <w:rsid w:val="005C0442"/>
    <w:rsid w:val="005C2E00"/>
    <w:rsid w:val="005C42CC"/>
    <w:rsid w:val="005C50DA"/>
    <w:rsid w:val="005C7989"/>
    <w:rsid w:val="005D01F4"/>
    <w:rsid w:val="005D3618"/>
    <w:rsid w:val="005D41CC"/>
    <w:rsid w:val="005D4B37"/>
    <w:rsid w:val="005D5445"/>
    <w:rsid w:val="005E0474"/>
    <w:rsid w:val="005E0E2C"/>
    <w:rsid w:val="005E35BF"/>
    <w:rsid w:val="005E475E"/>
    <w:rsid w:val="005E4FA5"/>
    <w:rsid w:val="005E6177"/>
    <w:rsid w:val="005F2964"/>
    <w:rsid w:val="005F3810"/>
    <w:rsid w:val="005F6472"/>
    <w:rsid w:val="005F7144"/>
    <w:rsid w:val="005F7A75"/>
    <w:rsid w:val="005F7FB1"/>
    <w:rsid w:val="0060665F"/>
    <w:rsid w:val="006157C7"/>
    <w:rsid w:val="00616C66"/>
    <w:rsid w:val="00617392"/>
    <w:rsid w:val="006175DA"/>
    <w:rsid w:val="00624672"/>
    <w:rsid w:val="00624A93"/>
    <w:rsid w:val="00625674"/>
    <w:rsid w:val="00634230"/>
    <w:rsid w:val="00640D10"/>
    <w:rsid w:val="00643293"/>
    <w:rsid w:val="00650F10"/>
    <w:rsid w:val="00651A08"/>
    <w:rsid w:val="00653044"/>
    <w:rsid w:val="00654E15"/>
    <w:rsid w:val="00656FCD"/>
    <w:rsid w:val="00657D92"/>
    <w:rsid w:val="00670736"/>
    <w:rsid w:val="00671DD6"/>
    <w:rsid w:val="00674F29"/>
    <w:rsid w:val="00675784"/>
    <w:rsid w:val="00676817"/>
    <w:rsid w:val="00682F3C"/>
    <w:rsid w:val="00682F58"/>
    <w:rsid w:val="006837A2"/>
    <w:rsid w:val="00687768"/>
    <w:rsid w:val="00687E9A"/>
    <w:rsid w:val="006901C8"/>
    <w:rsid w:val="0069057B"/>
    <w:rsid w:val="00693648"/>
    <w:rsid w:val="00695582"/>
    <w:rsid w:val="006A00D0"/>
    <w:rsid w:val="006A0FC1"/>
    <w:rsid w:val="006A1939"/>
    <w:rsid w:val="006A1FD0"/>
    <w:rsid w:val="006A32F1"/>
    <w:rsid w:val="006A73E0"/>
    <w:rsid w:val="006A7797"/>
    <w:rsid w:val="006B134C"/>
    <w:rsid w:val="006B161C"/>
    <w:rsid w:val="006B1756"/>
    <w:rsid w:val="006B4AF3"/>
    <w:rsid w:val="006B5A3B"/>
    <w:rsid w:val="006C3F94"/>
    <w:rsid w:val="006C4C6C"/>
    <w:rsid w:val="006D1ACC"/>
    <w:rsid w:val="006D2063"/>
    <w:rsid w:val="006D591C"/>
    <w:rsid w:val="006D63E0"/>
    <w:rsid w:val="006E1822"/>
    <w:rsid w:val="006F431C"/>
    <w:rsid w:val="006F767E"/>
    <w:rsid w:val="00705604"/>
    <w:rsid w:val="00707D37"/>
    <w:rsid w:val="00711377"/>
    <w:rsid w:val="00714C34"/>
    <w:rsid w:val="00723009"/>
    <w:rsid w:val="00723400"/>
    <w:rsid w:val="00724ECA"/>
    <w:rsid w:val="00724F32"/>
    <w:rsid w:val="0072560D"/>
    <w:rsid w:val="007356BB"/>
    <w:rsid w:val="007376A0"/>
    <w:rsid w:val="00737804"/>
    <w:rsid w:val="00737E6A"/>
    <w:rsid w:val="007400D6"/>
    <w:rsid w:val="007407A2"/>
    <w:rsid w:val="00740A2C"/>
    <w:rsid w:val="007413E6"/>
    <w:rsid w:val="007461BC"/>
    <w:rsid w:val="0074662A"/>
    <w:rsid w:val="00752CC0"/>
    <w:rsid w:val="00754DA0"/>
    <w:rsid w:val="00755BDE"/>
    <w:rsid w:val="00755D43"/>
    <w:rsid w:val="00755E08"/>
    <w:rsid w:val="00762AF3"/>
    <w:rsid w:val="00766B59"/>
    <w:rsid w:val="00767023"/>
    <w:rsid w:val="00770553"/>
    <w:rsid w:val="00771193"/>
    <w:rsid w:val="0077240F"/>
    <w:rsid w:val="00775169"/>
    <w:rsid w:val="007755DC"/>
    <w:rsid w:val="007762E7"/>
    <w:rsid w:val="00776C31"/>
    <w:rsid w:val="00781814"/>
    <w:rsid w:val="0078462D"/>
    <w:rsid w:val="007846AC"/>
    <w:rsid w:val="00785E39"/>
    <w:rsid w:val="0079397D"/>
    <w:rsid w:val="0079532A"/>
    <w:rsid w:val="00796884"/>
    <w:rsid w:val="007A4BAC"/>
    <w:rsid w:val="007A6974"/>
    <w:rsid w:val="007B053F"/>
    <w:rsid w:val="007B1A40"/>
    <w:rsid w:val="007B2A6E"/>
    <w:rsid w:val="007B2D38"/>
    <w:rsid w:val="007C4621"/>
    <w:rsid w:val="007C4B17"/>
    <w:rsid w:val="007C5278"/>
    <w:rsid w:val="007C7162"/>
    <w:rsid w:val="007D0548"/>
    <w:rsid w:val="007D07D9"/>
    <w:rsid w:val="007D23B0"/>
    <w:rsid w:val="007E1145"/>
    <w:rsid w:val="007E1D0D"/>
    <w:rsid w:val="007E414A"/>
    <w:rsid w:val="007E520B"/>
    <w:rsid w:val="007E781C"/>
    <w:rsid w:val="007F2EDA"/>
    <w:rsid w:val="007F2FF4"/>
    <w:rsid w:val="007F62BC"/>
    <w:rsid w:val="008121E2"/>
    <w:rsid w:val="00812683"/>
    <w:rsid w:val="0081377E"/>
    <w:rsid w:val="00814304"/>
    <w:rsid w:val="00814F69"/>
    <w:rsid w:val="0081597D"/>
    <w:rsid w:val="008202D0"/>
    <w:rsid w:val="00826793"/>
    <w:rsid w:val="008302D8"/>
    <w:rsid w:val="0083086B"/>
    <w:rsid w:val="008310CA"/>
    <w:rsid w:val="00833AF7"/>
    <w:rsid w:val="00835656"/>
    <w:rsid w:val="00837B59"/>
    <w:rsid w:val="00841A80"/>
    <w:rsid w:val="00843635"/>
    <w:rsid w:val="008439AA"/>
    <w:rsid w:val="008444E7"/>
    <w:rsid w:val="00852CA6"/>
    <w:rsid w:val="00853A2A"/>
    <w:rsid w:val="00853CEB"/>
    <w:rsid w:val="00854985"/>
    <w:rsid w:val="0085614E"/>
    <w:rsid w:val="00864FDF"/>
    <w:rsid w:val="00866B15"/>
    <w:rsid w:val="00874424"/>
    <w:rsid w:val="00874735"/>
    <w:rsid w:val="008748D5"/>
    <w:rsid w:val="0088120A"/>
    <w:rsid w:val="008A1AD3"/>
    <w:rsid w:val="008A3BC5"/>
    <w:rsid w:val="008B04E6"/>
    <w:rsid w:val="008B121B"/>
    <w:rsid w:val="008B40FD"/>
    <w:rsid w:val="008B416D"/>
    <w:rsid w:val="008B5890"/>
    <w:rsid w:val="008C2CCA"/>
    <w:rsid w:val="008C5F0B"/>
    <w:rsid w:val="008C6142"/>
    <w:rsid w:val="008C67B7"/>
    <w:rsid w:val="008D513C"/>
    <w:rsid w:val="008D55AD"/>
    <w:rsid w:val="008D6F38"/>
    <w:rsid w:val="008E4D08"/>
    <w:rsid w:val="008E5338"/>
    <w:rsid w:val="008F4744"/>
    <w:rsid w:val="009014EC"/>
    <w:rsid w:val="00905B97"/>
    <w:rsid w:val="00905D1B"/>
    <w:rsid w:val="00905F40"/>
    <w:rsid w:val="00911757"/>
    <w:rsid w:val="00912E51"/>
    <w:rsid w:val="00913042"/>
    <w:rsid w:val="00913314"/>
    <w:rsid w:val="00915CE9"/>
    <w:rsid w:val="00925A01"/>
    <w:rsid w:val="009261EC"/>
    <w:rsid w:val="00930464"/>
    <w:rsid w:val="0093061B"/>
    <w:rsid w:val="00930F9C"/>
    <w:rsid w:val="00930FCB"/>
    <w:rsid w:val="00933A95"/>
    <w:rsid w:val="009405F8"/>
    <w:rsid w:val="00941073"/>
    <w:rsid w:val="00942E1E"/>
    <w:rsid w:val="009456C5"/>
    <w:rsid w:val="00950418"/>
    <w:rsid w:val="009508DD"/>
    <w:rsid w:val="009509B6"/>
    <w:rsid w:val="009509DB"/>
    <w:rsid w:val="009515C0"/>
    <w:rsid w:val="0095183D"/>
    <w:rsid w:val="00955A00"/>
    <w:rsid w:val="00956BE3"/>
    <w:rsid w:val="00960317"/>
    <w:rsid w:val="00961403"/>
    <w:rsid w:val="00962D8C"/>
    <w:rsid w:val="00964D38"/>
    <w:rsid w:val="00976004"/>
    <w:rsid w:val="009806DF"/>
    <w:rsid w:val="009808EB"/>
    <w:rsid w:val="00986C11"/>
    <w:rsid w:val="009879BA"/>
    <w:rsid w:val="00991CAA"/>
    <w:rsid w:val="009A4F22"/>
    <w:rsid w:val="009B072D"/>
    <w:rsid w:val="009B3EE5"/>
    <w:rsid w:val="009B4F58"/>
    <w:rsid w:val="009C1992"/>
    <w:rsid w:val="009C4952"/>
    <w:rsid w:val="009E04E5"/>
    <w:rsid w:val="009E04F4"/>
    <w:rsid w:val="009F2F3F"/>
    <w:rsid w:val="009F5393"/>
    <w:rsid w:val="009F730A"/>
    <w:rsid w:val="00A02375"/>
    <w:rsid w:val="00A04496"/>
    <w:rsid w:val="00A05573"/>
    <w:rsid w:val="00A07D93"/>
    <w:rsid w:val="00A11C61"/>
    <w:rsid w:val="00A14FA7"/>
    <w:rsid w:val="00A26C72"/>
    <w:rsid w:val="00A27E94"/>
    <w:rsid w:val="00A30659"/>
    <w:rsid w:val="00A31007"/>
    <w:rsid w:val="00A32C98"/>
    <w:rsid w:val="00A370EF"/>
    <w:rsid w:val="00A37E0A"/>
    <w:rsid w:val="00A42A5C"/>
    <w:rsid w:val="00A506D7"/>
    <w:rsid w:val="00A50EFC"/>
    <w:rsid w:val="00A53FA6"/>
    <w:rsid w:val="00A54147"/>
    <w:rsid w:val="00A54D7F"/>
    <w:rsid w:val="00A61C4E"/>
    <w:rsid w:val="00A61C6B"/>
    <w:rsid w:val="00A633BB"/>
    <w:rsid w:val="00A67A68"/>
    <w:rsid w:val="00A70DF2"/>
    <w:rsid w:val="00A71892"/>
    <w:rsid w:val="00A72B0A"/>
    <w:rsid w:val="00A74016"/>
    <w:rsid w:val="00A74D7D"/>
    <w:rsid w:val="00A757DC"/>
    <w:rsid w:val="00A8174F"/>
    <w:rsid w:val="00A838D3"/>
    <w:rsid w:val="00A87AAD"/>
    <w:rsid w:val="00A9105F"/>
    <w:rsid w:val="00A911CC"/>
    <w:rsid w:val="00A912EA"/>
    <w:rsid w:val="00A962A8"/>
    <w:rsid w:val="00AA7D8B"/>
    <w:rsid w:val="00AB1338"/>
    <w:rsid w:val="00AB3201"/>
    <w:rsid w:val="00AB7428"/>
    <w:rsid w:val="00AC0D63"/>
    <w:rsid w:val="00AC1826"/>
    <w:rsid w:val="00AC2545"/>
    <w:rsid w:val="00AC39D3"/>
    <w:rsid w:val="00AD3CFD"/>
    <w:rsid w:val="00AD4457"/>
    <w:rsid w:val="00AD7641"/>
    <w:rsid w:val="00AE0538"/>
    <w:rsid w:val="00AE0797"/>
    <w:rsid w:val="00AE4D4A"/>
    <w:rsid w:val="00AF38D9"/>
    <w:rsid w:val="00AF5E39"/>
    <w:rsid w:val="00B072E7"/>
    <w:rsid w:val="00B1038C"/>
    <w:rsid w:val="00B124F7"/>
    <w:rsid w:val="00B12E4A"/>
    <w:rsid w:val="00B13F0C"/>
    <w:rsid w:val="00B157E4"/>
    <w:rsid w:val="00B262E3"/>
    <w:rsid w:val="00B27AB5"/>
    <w:rsid w:val="00B30D8B"/>
    <w:rsid w:val="00B327F3"/>
    <w:rsid w:val="00B41676"/>
    <w:rsid w:val="00B434AE"/>
    <w:rsid w:val="00B446C8"/>
    <w:rsid w:val="00B5019B"/>
    <w:rsid w:val="00B530F9"/>
    <w:rsid w:val="00B54E55"/>
    <w:rsid w:val="00B70887"/>
    <w:rsid w:val="00B71547"/>
    <w:rsid w:val="00B736AB"/>
    <w:rsid w:val="00B74445"/>
    <w:rsid w:val="00B7635D"/>
    <w:rsid w:val="00B764EB"/>
    <w:rsid w:val="00B77EF6"/>
    <w:rsid w:val="00B801F2"/>
    <w:rsid w:val="00B818EB"/>
    <w:rsid w:val="00B8636B"/>
    <w:rsid w:val="00B86AEA"/>
    <w:rsid w:val="00B904A7"/>
    <w:rsid w:val="00B91311"/>
    <w:rsid w:val="00B91BC8"/>
    <w:rsid w:val="00B97CE8"/>
    <w:rsid w:val="00BA3F87"/>
    <w:rsid w:val="00BA45A8"/>
    <w:rsid w:val="00BA51C3"/>
    <w:rsid w:val="00BA5222"/>
    <w:rsid w:val="00BA667D"/>
    <w:rsid w:val="00BB105B"/>
    <w:rsid w:val="00BB26DE"/>
    <w:rsid w:val="00BC222C"/>
    <w:rsid w:val="00BC22BA"/>
    <w:rsid w:val="00BC2501"/>
    <w:rsid w:val="00BC5AA2"/>
    <w:rsid w:val="00BC6CD4"/>
    <w:rsid w:val="00BC72D8"/>
    <w:rsid w:val="00BC7618"/>
    <w:rsid w:val="00BC779E"/>
    <w:rsid w:val="00BD0BB7"/>
    <w:rsid w:val="00BD38A2"/>
    <w:rsid w:val="00BD4B77"/>
    <w:rsid w:val="00BD783B"/>
    <w:rsid w:val="00BE2CA3"/>
    <w:rsid w:val="00BE49F0"/>
    <w:rsid w:val="00BE53B6"/>
    <w:rsid w:val="00BE7DB9"/>
    <w:rsid w:val="00BF11A0"/>
    <w:rsid w:val="00BF13BA"/>
    <w:rsid w:val="00BF1DB6"/>
    <w:rsid w:val="00BF2B90"/>
    <w:rsid w:val="00BF2D42"/>
    <w:rsid w:val="00BF4958"/>
    <w:rsid w:val="00BF69F1"/>
    <w:rsid w:val="00BF6B5F"/>
    <w:rsid w:val="00BF7176"/>
    <w:rsid w:val="00C003A0"/>
    <w:rsid w:val="00C041FB"/>
    <w:rsid w:val="00C043D6"/>
    <w:rsid w:val="00C11A39"/>
    <w:rsid w:val="00C14941"/>
    <w:rsid w:val="00C14C96"/>
    <w:rsid w:val="00C2053C"/>
    <w:rsid w:val="00C205F6"/>
    <w:rsid w:val="00C25EA8"/>
    <w:rsid w:val="00C310FE"/>
    <w:rsid w:val="00C3379F"/>
    <w:rsid w:val="00C34315"/>
    <w:rsid w:val="00C35A48"/>
    <w:rsid w:val="00C42240"/>
    <w:rsid w:val="00C42D0D"/>
    <w:rsid w:val="00C42F97"/>
    <w:rsid w:val="00C437CE"/>
    <w:rsid w:val="00C46490"/>
    <w:rsid w:val="00C5101D"/>
    <w:rsid w:val="00C536D0"/>
    <w:rsid w:val="00C56E44"/>
    <w:rsid w:val="00C618CA"/>
    <w:rsid w:val="00C67F6F"/>
    <w:rsid w:val="00C709D3"/>
    <w:rsid w:val="00C7195A"/>
    <w:rsid w:val="00C72DF2"/>
    <w:rsid w:val="00C755D2"/>
    <w:rsid w:val="00C75F89"/>
    <w:rsid w:val="00C77AE6"/>
    <w:rsid w:val="00C80916"/>
    <w:rsid w:val="00C8097D"/>
    <w:rsid w:val="00C9226E"/>
    <w:rsid w:val="00C97A4C"/>
    <w:rsid w:val="00CA02FF"/>
    <w:rsid w:val="00CA1663"/>
    <w:rsid w:val="00CA5464"/>
    <w:rsid w:val="00CA5DD4"/>
    <w:rsid w:val="00CA7BDA"/>
    <w:rsid w:val="00CC0EE1"/>
    <w:rsid w:val="00CC47CB"/>
    <w:rsid w:val="00CC5A9F"/>
    <w:rsid w:val="00CC7F2C"/>
    <w:rsid w:val="00CD1954"/>
    <w:rsid w:val="00CD26C2"/>
    <w:rsid w:val="00CD3951"/>
    <w:rsid w:val="00CD6A42"/>
    <w:rsid w:val="00CD6EC3"/>
    <w:rsid w:val="00CE1D44"/>
    <w:rsid w:val="00CE2896"/>
    <w:rsid w:val="00CE307D"/>
    <w:rsid w:val="00CE4323"/>
    <w:rsid w:val="00CE5DD9"/>
    <w:rsid w:val="00CE7AD2"/>
    <w:rsid w:val="00CE7D5F"/>
    <w:rsid w:val="00CF5DBC"/>
    <w:rsid w:val="00CF75D2"/>
    <w:rsid w:val="00D01521"/>
    <w:rsid w:val="00D0381A"/>
    <w:rsid w:val="00D058B5"/>
    <w:rsid w:val="00D104D8"/>
    <w:rsid w:val="00D1181F"/>
    <w:rsid w:val="00D13812"/>
    <w:rsid w:val="00D14069"/>
    <w:rsid w:val="00D14431"/>
    <w:rsid w:val="00D1482A"/>
    <w:rsid w:val="00D14E3C"/>
    <w:rsid w:val="00D1620F"/>
    <w:rsid w:val="00D2211C"/>
    <w:rsid w:val="00D226B1"/>
    <w:rsid w:val="00D262F8"/>
    <w:rsid w:val="00D35426"/>
    <w:rsid w:val="00D40C5E"/>
    <w:rsid w:val="00D41187"/>
    <w:rsid w:val="00D41538"/>
    <w:rsid w:val="00D4205A"/>
    <w:rsid w:val="00D43121"/>
    <w:rsid w:val="00D45EA9"/>
    <w:rsid w:val="00D50AF1"/>
    <w:rsid w:val="00D50F6E"/>
    <w:rsid w:val="00D5136D"/>
    <w:rsid w:val="00D55197"/>
    <w:rsid w:val="00D61C8A"/>
    <w:rsid w:val="00D63A44"/>
    <w:rsid w:val="00D64CF6"/>
    <w:rsid w:val="00D740CA"/>
    <w:rsid w:val="00D800C9"/>
    <w:rsid w:val="00D814B1"/>
    <w:rsid w:val="00D83345"/>
    <w:rsid w:val="00D83389"/>
    <w:rsid w:val="00D853A3"/>
    <w:rsid w:val="00D870C1"/>
    <w:rsid w:val="00D967EC"/>
    <w:rsid w:val="00D96A7A"/>
    <w:rsid w:val="00DA5D40"/>
    <w:rsid w:val="00DA6329"/>
    <w:rsid w:val="00DA71D6"/>
    <w:rsid w:val="00DB04A8"/>
    <w:rsid w:val="00DB4004"/>
    <w:rsid w:val="00DB5C87"/>
    <w:rsid w:val="00DC0098"/>
    <w:rsid w:val="00DC2CD8"/>
    <w:rsid w:val="00DC3889"/>
    <w:rsid w:val="00DC4A14"/>
    <w:rsid w:val="00DD2EAC"/>
    <w:rsid w:val="00DD5781"/>
    <w:rsid w:val="00DD7C9D"/>
    <w:rsid w:val="00DE0960"/>
    <w:rsid w:val="00DE2566"/>
    <w:rsid w:val="00DE588D"/>
    <w:rsid w:val="00DE59FC"/>
    <w:rsid w:val="00DF0B74"/>
    <w:rsid w:val="00DF1445"/>
    <w:rsid w:val="00DF453B"/>
    <w:rsid w:val="00DF4677"/>
    <w:rsid w:val="00DF4BDA"/>
    <w:rsid w:val="00DF63BD"/>
    <w:rsid w:val="00DF7A2D"/>
    <w:rsid w:val="00E02FBC"/>
    <w:rsid w:val="00E11569"/>
    <w:rsid w:val="00E15C88"/>
    <w:rsid w:val="00E17E4D"/>
    <w:rsid w:val="00E21A1E"/>
    <w:rsid w:val="00E21E07"/>
    <w:rsid w:val="00E24A35"/>
    <w:rsid w:val="00E25657"/>
    <w:rsid w:val="00E26568"/>
    <w:rsid w:val="00E27607"/>
    <w:rsid w:val="00E31E71"/>
    <w:rsid w:val="00E326AD"/>
    <w:rsid w:val="00E3304D"/>
    <w:rsid w:val="00E34EDC"/>
    <w:rsid w:val="00E42551"/>
    <w:rsid w:val="00E46810"/>
    <w:rsid w:val="00E46972"/>
    <w:rsid w:val="00E50747"/>
    <w:rsid w:val="00E513C9"/>
    <w:rsid w:val="00E60CF0"/>
    <w:rsid w:val="00E628E0"/>
    <w:rsid w:val="00E678D7"/>
    <w:rsid w:val="00E70FB7"/>
    <w:rsid w:val="00E711BF"/>
    <w:rsid w:val="00E71607"/>
    <w:rsid w:val="00E72683"/>
    <w:rsid w:val="00E755B7"/>
    <w:rsid w:val="00E767CE"/>
    <w:rsid w:val="00E778A1"/>
    <w:rsid w:val="00E83E08"/>
    <w:rsid w:val="00E86DF6"/>
    <w:rsid w:val="00E872BC"/>
    <w:rsid w:val="00E9358A"/>
    <w:rsid w:val="00E936F5"/>
    <w:rsid w:val="00E9688E"/>
    <w:rsid w:val="00E97099"/>
    <w:rsid w:val="00EA449D"/>
    <w:rsid w:val="00EA5340"/>
    <w:rsid w:val="00EA7411"/>
    <w:rsid w:val="00EB0193"/>
    <w:rsid w:val="00EB2753"/>
    <w:rsid w:val="00EB3B91"/>
    <w:rsid w:val="00EB53CC"/>
    <w:rsid w:val="00EB60A7"/>
    <w:rsid w:val="00EB7FD1"/>
    <w:rsid w:val="00EC01BF"/>
    <w:rsid w:val="00EC1510"/>
    <w:rsid w:val="00EC1F51"/>
    <w:rsid w:val="00EC4376"/>
    <w:rsid w:val="00EC4DFB"/>
    <w:rsid w:val="00EC65B8"/>
    <w:rsid w:val="00ED28C0"/>
    <w:rsid w:val="00ED2E50"/>
    <w:rsid w:val="00ED3477"/>
    <w:rsid w:val="00ED501D"/>
    <w:rsid w:val="00ED6B36"/>
    <w:rsid w:val="00EE015C"/>
    <w:rsid w:val="00EE121E"/>
    <w:rsid w:val="00EE5101"/>
    <w:rsid w:val="00EE665F"/>
    <w:rsid w:val="00EF0D11"/>
    <w:rsid w:val="00EF44F3"/>
    <w:rsid w:val="00EF7EF6"/>
    <w:rsid w:val="00F118D0"/>
    <w:rsid w:val="00F13340"/>
    <w:rsid w:val="00F15011"/>
    <w:rsid w:val="00F16690"/>
    <w:rsid w:val="00F21485"/>
    <w:rsid w:val="00F23D56"/>
    <w:rsid w:val="00F24EE3"/>
    <w:rsid w:val="00F271AC"/>
    <w:rsid w:val="00F36072"/>
    <w:rsid w:val="00F360C6"/>
    <w:rsid w:val="00F36DA8"/>
    <w:rsid w:val="00F37AFE"/>
    <w:rsid w:val="00F42755"/>
    <w:rsid w:val="00F52CF7"/>
    <w:rsid w:val="00F62087"/>
    <w:rsid w:val="00F70BF9"/>
    <w:rsid w:val="00F719B6"/>
    <w:rsid w:val="00F73A14"/>
    <w:rsid w:val="00F74F5B"/>
    <w:rsid w:val="00F76D1F"/>
    <w:rsid w:val="00F76DC7"/>
    <w:rsid w:val="00F76EDB"/>
    <w:rsid w:val="00F814A1"/>
    <w:rsid w:val="00F82AEC"/>
    <w:rsid w:val="00F90444"/>
    <w:rsid w:val="00F93180"/>
    <w:rsid w:val="00F94BBE"/>
    <w:rsid w:val="00FA29CD"/>
    <w:rsid w:val="00FA3574"/>
    <w:rsid w:val="00FA401A"/>
    <w:rsid w:val="00FB1755"/>
    <w:rsid w:val="00FB1E2C"/>
    <w:rsid w:val="00FB3B40"/>
    <w:rsid w:val="00FB436C"/>
    <w:rsid w:val="00FB54F3"/>
    <w:rsid w:val="00FB5705"/>
    <w:rsid w:val="00FB5D9C"/>
    <w:rsid w:val="00FB5E2B"/>
    <w:rsid w:val="00FC2361"/>
    <w:rsid w:val="00FD3720"/>
    <w:rsid w:val="00FD4C94"/>
    <w:rsid w:val="00FD7224"/>
    <w:rsid w:val="00FE29AD"/>
    <w:rsid w:val="00FE3D83"/>
    <w:rsid w:val="00FF094F"/>
    <w:rsid w:val="00FF0A99"/>
    <w:rsid w:val="00FF1605"/>
    <w:rsid w:val="00FF2E4A"/>
    <w:rsid w:val="00FF4E09"/>
    <w:rsid w:val="00FF7406"/>
    <w:rsid w:val="00FF7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E91755"/>
  <w15:chartTrackingRefBased/>
  <w15:docId w15:val="{8D7B3AE7-D35A-D141-B0E6-EADF3DE0D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072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72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72C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72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72C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72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72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72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72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72C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72C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72C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72C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72C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72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72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72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72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72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72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72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72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72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72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72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72C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72C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72C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72C5"/>
    <w:rPr>
      <w:b/>
      <w:bCs/>
      <w:smallCaps/>
      <w:color w:val="2F5496" w:themeColor="accent1" w:themeShade="BF"/>
      <w:spacing w:val="5"/>
    </w:rPr>
  </w:style>
  <w:style w:type="paragraph" w:customStyle="1" w:styleId="Text">
    <w:name w:val="Text"/>
    <w:basedOn w:val="Normal"/>
    <w:link w:val="TextChar"/>
    <w:rsid w:val="005072C5"/>
    <w:pPr>
      <w:spacing w:before="120" w:after="0" w:line="280" w:lineRule="exact"/>
      <w:ind w:firstLine="259"/>
      <w:jc w:val="both"/>
    </w:pPr>
    <w:rPr>
      <w:rFonts w:ascii="Times New Roman" w:eastAsia="Times New Roman" w:hAnsi="Times New Roman" w:cs="Times New Roman"/>
      <w:spacing w:val="-4"/>
      <w:kern w:val="0"/>
      <w:sz w:val="22"/>
      <w:szCs w:val="22"/>
      <w14:ligatures w14:val="none"/>
    </w:rPr>
  </w:style>
  <w:style w:type="paragraph" w:customStyle="1" w:styleId="HeadingSection">
    <w:name w:val="Heading: Section"/>
    <w:basedOn w:val="Text"/>
    <w:rsid w:val="005072C5"/>
    <w:pPr>
      <w:keepNext/>
      <w:numPr>
        <w:numId w:val="1"/>
      </w:numPr>
      <w:tabs>
        <w:tab w:val="clear" w:pos="331"/>
        <w:tab w:val="num" w:pos="360"/>
      </w:tabs>
      <w:spacing w:before="240" w:after="180" w:line="300" w:lineRule="atLeast"/>
      <w:ind w:left="0" w:firstLine="259"/>
      <w:jc w:val="left"/>
    </w:pPr>
    <w:rPr>
      <w:b/>
      <w:spacing w:val="16"/>
    </w:rPr>
  </w:style>
  <w:style w:type="character" w:customStyle="1" w:styleId="TextChar">
    <w:name w:val="Text Char"/>
    <w:link w:val="Text"/>
    <w:rsid w:val="005072C5"/>
    <w:rPr>
      <w:rFonts w:ascii="Times New Roman" w:eastAsia="Times New Roman" w:hAnsi="Times New Roman" w:cs="Times New Roman"/>
      <w:spacing w:val="-4"/>
      <w:kern w:val="0"/>
      <w:sz w:val="22"/>
      <w:szCs w:val="22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7E1145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TextChar"/>
    <w:link w:val="EndNoteBibliographyTitle"/>
    <w:rsid w:val="007E1145"/>
    <w:rPr>
      <w:rFonts w:ascii="Calibri" w:eastAsia="Times New Roman" w:hAnsi="Calibri" w:cs="Calibri"/>
      <w:spacing w:val="-4"/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E1145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TextChar"/>
    <w:link w:val="EndNoteBibliography"/>
    <w:rsid w:val="007E1145"/>
    <w:rPr>
      <w:rFonts w:ascii="Calibri" w:eastAsia="Times New Roman" w:hAnsi="Calibri" w:cs="Calibri"/>
      <w:spacing w:val="-4"/>
      <w:kern w:val="0"/>
      <w:sz w:val="22"/>
      <w:szCs w:val="22"/>
      <w14:ligatures w14:val="none"/>
    </w:rPr>
  </w:style>
  <w:style w:type="character" w:styleId="Hyperlink">
    <w:name w:val="Hyperlink"/>
    <w:basedOn w:val="DefaultParagraphFont"/>
    <w:uiPriority w:val="99"/>
    <w:unhideWhenUsed/>
    <w:rsid w:val="007E114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E114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48550/arXiv.2402.02008" TargetMode="External"/><Relationship Id="rId5" Type="http://schemas.openxmlformats.org/officeDocument/2006/relationships/hyperlink" Target="https://docs.mistral.ai/guides/rag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385</Words>
  <Characters>7901</Characters>
  <Application>Microsoft Office Word</Application>
  <DocSecurity>0</DocSecurity>
  <Lines>65</Lines>
  <Paragraphs>18</Paragraphs>
  <ScaleCrop>false</ScaleCrop>
  <Company/>
  <LinksUpToDate>false</LinksUpToDate>
  <CharactersWithSpaces>9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ke, Darrell - 0001 - MITLL</dc:creator>
  <cp:keywords/>
  <dc:description/>
  <cp:lastModifiedBy>Claire Bieber</cp:lastModifiedBy>
  <cp:revision>3</cp:revision>
  <dcterms:created xsi:type="dcterms:W3CDTF">2025-04-15T03:20:00Z</dcterms:created>
  <dcterms:modified xsi:type="dcterms:W3CDTF">2025-04-15T03:35:00Z</dcterms:modified>
</cp:coreProperties>
</file>